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2D115" w14:textId="173C78B0" w:rsidR="002C2198" w:rsidRPr="000F0A9F" w:rsidRDefault="000F0A9F">
      <w:pPr>
        <w:rPr>
          <w:b/>
          <w:bCs/>
          <w:u w:val="single"/>
        </w:rPr>
      </w:pPr>
      <w:r w:rsidRPr="000F0A9F">
        <w:rPr>
          <w:b/>
          <w:bCs/>
          <w:u w:val="single"/>
        </w:rPr>
        <w:t>Supplementary Material</w:t>
      </w:r>
    </w:p>
    <w:p w14:paraId="775321E1" w14:textId="77777777" w:rsidR="000F0A9F" w:rsidRPr="007E4FB5" w:rsidRDefault="000F0A9F" w:rsidP="000F0A9F">
      <w:pPr>
        <w:spacing w:before="1" w:line="360" w:lineRule="auto"/>
        <w:ind w:right="718"/>
        <w:rPr>
          <w:i/>
          <w:iCs/>
        </w:rPr>
      </w:pPr>
      <w:r w:rsidRPr="007E4FB5">
        <w:rPr>
          <w:b/>
          <w:bCs/>
          <w:i/>
          <w:iCs/>
        </w:rPr>
        <w:t>Table 1</w:t>
      </w:r>
      <w:r w:rsidRPr="007E4FB5">
        <w:rPr>
          <w:i/>
          <w:iCs/>
        </w:rPr>
        <w:t xml:space="preserve">: Set of IDT primer </w:t>
      </w:r>
      <w:proofErr w:type="gramStart"/>
      <w:r w:rsidRPr="007E4FB5">
        <w:rPr>
          <w:i/>
          <w:iCs/>
        </w:rPr>
        <w:t>sets</w:t>
      </w:r>
      <w:proofErr w:type="gramEnd"/>
    </w:p>
    <w:p w14:paraId="4B47B52A" w14:textId="77777777" w:rsidR="000F0A9F" w:rsidRDefault="000F0A9F" w:rsidP="000F0A9F">
      <w:pPr>
        <w:spacing w:before="1" w:line="360" w:lineRule="auto"/>
        <w:ind w:right="718"/>
      </w:pPr>
    </w:p>
    <w:tbl>
      <w:tblPr>
        <w:tblW w:w="0" w:type="auto"/>
        <w:tblInd w:w="8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97"/>
        <w:gridCol w:w="4063"/>
        <w:gridCol w:w="1085"/>
        <w:gridCol w:w="1311"/>
      </w:tblGrid>
      <w:tr w:rsidR="000F0A9F" w14:paraId="4AE1EB93" w14:textId="77777777" w:rsidTr="00FB411C">
        <w:trPr>
          <w:trHeight w:val="330"/>
        </w:trPr>
        <w:tc>
          <w:tcPr>
            <w:tcW w:w="16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FDF2FD" w14:textId="77777777" w:rsidR="000F0A9F" w:rsidRDefault="000F0A9F" w:rsidP="00FB411C">
            <w:pPr>
              <w:pStyle w:val="TableParagraph"/>
              <w:spacing w:before="61"/>
              <w:ind w:right="1"/>
              <w:rPr>
                <w:b/>
                <w:bCs/>
                <w:sz w:val="18"/>
                <w:szCs w:val="18"/>
              </w:rPr>
            </w:pPr>
            <w:r w:rsidRPr="00390774">
              <w:rPr>
                <w:b/>
                <w:noProof/>
                <w:sz w:val="18"/>
              </w:rPr>
              <mc:AlternateContent>
                <mc:Choice Requires="wps">
                  <w:drawing>
                    <wp:anchor distT="0" distB="0" distL="0" distR="0" simplePos="0" relativeHeight="251659264" behindDoc="1" locked="0" layoutInCell="1" allowOverlap="1" wp14:anchorId="324743D1" wp14:editId="730180E4">
                      <wp:simplePos x="0" y="0"/>
                      <wp:positionH relativeFrom="page">
                        <wp:posOffset>1143825</wp:posOffset>
                      </wp:positionH>
                      <wp:positionV relativeFrom="paragraph">
                        <wp:posOffset>1505089</wp:posOffset>
                      </wp:positionV>
                      <wp:extent cx="5020310" cy="5321300"/>
                      <wp:effectExtent l="0" t="0" r="0" b="0"/>
                      <wp:wrapNone/>
                      <wp:docPr id="80" name="Freeform: Shape 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5020310" cy="532130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5020310" h="5321300">
                                    <a:moveTo>
                                      <a:pt x="1712709" y="4612411"/>
                                    </a:moveTo>
                                    <a:lnTo>
                                      <a:pt x="1708378" y="4565866"/>
                                    </a:lnTo>
                                    <a:lnTo>
                                      <a:pt x="1699336" y="4516310"/>
                                    </a:lnTo>
                                    <a:lnTo>
                                      <a:pt x="1685226" y="4463631"/>
                                    </a:lnTo>
                                    <a:lnTo>
                                      <a:pt x="1670443" y="4419752"/>
                                    </a:lnTo>
                                    <a:lnTo>
                                      <a:pt x="1651762" y="4373994"/>
                                    </a:lnTo>
                                    <a:lnTo>
                                      <a:pt x="1629067" y="4326356"/>
                                    </a:lnTo>
                                    <a:lnTo>
                                      <a:pt x="1602232" y="4276890"/>
                                    </a:lnTo>
                                    <a:lnTo>
                                      <a:pt x="1571180" y="4225595"/>
                                    </a:lnTo>
                                    <a:lnTo>
                                      <a:pt x="1546352" y="4188129"/>
                                    </a:lnTo>
                                    <a:lnTo>
                                      <a:pt x="1523365" y="4155960"/>
                                    </a:lnTo>
                                    <a:lnTo>
                                      <a:pt x="1523365" y="4591316"/>
                                    </a:lnTo>
                                    <a:lnTo>
                                      <a:pt x="1521104" y="4627092"/>
                                    </a:lnTo>
                                    <a:lnTo>
                                      <a:pt x="1502143" y="4699673"/>
                                    </a:lnTo>
                                    <a:lnTo>
                                      <a:pt x="1484033" y="4737506"/>
                                    </a:lnTo>
                                    <a:lnTo>
                                      <a:pt x="1458074" y="4777371"/>
                                    </a:lnTo>
                                    <a:lnTo>
                                      <a:pt x="1424381" y="4819294"/>
                                    </a:lnTo>
                                    <a:lnTo>
                                      <a:pt x="1383055" y="4863325"/>
                                    </a:lnTo>
                                    <a:lnTo>
                                      <a:pt x="1188986" y="5057394"/>
                                    </a:lnTo>
                                    <a:lnTo>
                                      <a:pt x="263296" y="4131703"/>
                                    </a:lnTo>
                                    <a:lnTo>
                                      <a:pt x="454266" y="3940733"/>
                                    </a:lnTo>
                                    <a:lnTo>
                                      <a:pt x="505663" y="3892372"/>
                                    </a:lnTo>
                                    <a:lnTo>
                                      <a:pt x="552894" y="3854323"/>
                                    </a:lnTo>
                                    <a:lnTo>
                                      <a:pt x="595909" y="3826776"/>
                                    </a:lnTo>
                                    <a:lnTo>
                                      <a:pt x="634707" y="3809885"/>
                                    </a:lnTo>
                                    <a:lnTo>
                                      <a:pt x="677329" y="3800627"/>
                                    </a:lnTo>
                                    <a:lnTo>
                                      <a:pt x="723658" y="3798062"/>
                                    </a:lnTo>
                                    <a:lnTo>
                                      <a:pt x="773747" y="3802354"/>
                                    </a:lnTo>
                                    <a:lnTo>
                                      <a:pt x="827595" y="3813670"/>
                                    </a:lnTo>
                                    <a:lnTo>
                                      <a:pt x="885215" y="3832174"/>
                                    </a:lnTo>
                                    <a:lnTo>
                                      <a:pt x="923099" y="3848557"/>
                                    </a:lnTo>
                                    <a:lnTo>
                                      <a:pt x="962279" y="3868991"/>
                                    </a:lnTo>
                                    <a:lnTo>
                                      <a:pt x="1002766" y="3893515"/>
                                    </a:lnTo>
                                    <a:lnTo>
                                      <a:pt x="1044536" y="3922141"/>
                                    </a:lnTo>
                                    <a:lnTo>
                                      <a:pt x="1087589" y="3954907"/>
                                    </a:lnTo>
                                    <a:lnTo>
                                      <a:pt x="1131900" y="3991826"/>
                                    </a:lnTo>
                                    <a:lnTo>
                                      <a:pt x="1177455" y="4032923"/>
                                    </a:lnTo>
                                    <a:lnTo>
                                      <a:pt x="1224254" y="4078224"/>
                                    </a:lnTo>
                                    <a:lnTo>
                                      <a:pt x="1262214" y="4117200"/>
                                    </a:lnTo>
                                    <a:lnTo>
                                      <a:pt x="1297444" y="4155452"/>
                                    </a:lnTo>
                                    <a:lnTo>
                                      <a:pt x="1329969" y="4192943"/>
                                    </a:lnTo>
                                    <a:lnTo>
                                      <a:pt x="1359839" y="4229659"/>
                                    </a:lnTo>
                                    <a:lnTo>
                                      <a:pt x="1387081" y="4265587"/>
                                    </a:lnTo>
                                    <a:lnTo>
                                      <a:pt x="1411732" y="4300677"/>
                                    </a:lnTo>
                                    <a:lnTo>
                                      <a:pt x="1433817" y="4334929"/>
                                    </a:lnTo>
                                    <a:lnTo>
                                      <a:pt x="1460563" y="4382351"/>
                                    </a:lnTo>
                                    <a:lnTo>
                                      <a:pt x="1482458" y="4428185"/>
                                    </a:lnTo>
                                    <a:lnTo>
                                      <a:pt x="1499666" y="4472356"/>
                                    </a:lnTo>
                                    <a:lnTo>
                                      <a:pt x="1512316" y="4514850"/>
                                    </a:lnTo>
                                    <a:lnTo>
                                      <a:pt x="1520545" y="4555604"/>
                                    </a:lnTo>
                                    <a:lnTo>
                                      <a:pt x="1523365" y="4591316"/>
                                    </a:lnTo>
                                    <a:lnTo>
                                      <a:pt x="1523365" y="4155960"/>
                                    </a:lnTo>
                                    <a:lnTo>
                                      <a:pt x="1490065" y="4112133"/>
                                    </a:lnTo>
                                    <a:lnTo>
                                      <a:pt x="1458595" y="4073677"/>
                                    </a:lnTo>
                                    <a:lnTo>
                                      <a:pt x="1424889" y="4034929"/>
                                    </a:lnTo>
                                    <a:lnTo>
                                      <a:pt x="1388948" y="3995953"/>
                                    </a:lnTo>
                                    <a:lnTo>
                                      <a:pt x="1350772" y="3956748"/>
                                    </a:lnTo>
                                    <a:lnTo>
                                      <a:pt x="1310170" y="3917289"/>
                                    </a:lnTo>
                                    <a:lnTo>
                                      <a:pt x="1269606" y="3880129"/>
                                    </a:lnTo>
                                    <a:lnTo>
                                      <a:pt x="1229080" y="3845217"/>
                                    </a:lnTo>
                                    <a:lnTo>
                                      <a:pt x="1188580" y="3812540"/>
                                    </a:lnTo>
                                    <a:lnTo>
                                      <a:pt x="1169352" y="3798062"/>
                                    </a:lnTo>
                                    <a:lnTo>
                                      <a:pt x="1148118" y="3782072"/>
                                    </a:lnTo>
                                    <a:lnTo>
                                      <a:pt x="1107694" y="3753777"/>
                                    </a:lnTo>
                                    <a:lnTo>
                                      <a:pt x="1067308" y="3727627"/>
                                    </a:lnTo>
                                    <a:lnTo>
                                      <a:pt x="1026960" y="3703586"/>
                                    </a:lnTo>
                                    <a:lnTo>
                                      <a:pt x="981049" y="3679647"/>
                                    </a:lnTo>
                                    <a:lnTo>
                                      <a:pt x="935380" y="3659060"/>
                                    </a:lnTo>
                                    <a:lnTo>
                                      <a:pt x="890016" y="3641814"/>
                                    </a:lnTo>
                                    <a:lnTo>
                                      <a:pt x="844981" y="3627818"/>
                                    </a:lnTo>
                                    <a:lnTo>
                                      <a:pt x="800341" y="3617036"/>
                                    </a:lnTo>
                                    <a:lnTo>
                                      <a:pt x="756132" y="3609390"/>
                                    </a:lnTo>
                                    <a:lnTo>
                                      <a:pt x="712393" y="3604844"/>
                                    </a:lnTo>
                                    <a:lnTo>
                                      <a:pt x="665822" y="3603802"/>
                                    </a:lnTo>
                                    <a:lnTo>
                                      <a:pt x="620522" y="3608120"/>
                                    </a:lnTo>
                                    <a:lnTo>
                                      <a:pt x="576503" y="3617620"/>
                                    </a:lnTo>
                                    <a:lnTo>
                                      <a:pt x="533755" y="3632098"/>
                                    </a:lnTo>
                                    <a:lnTo>
                                      <a:pt x="492302" y="3651351"/>
                                    </a:lnTo>
                                    <a:lnTo>
                                      <a:pt x="428472" y="3692842"/>
                                    </a:lnTo>
                                    <a:lnTo>
                                      <a:pt x="392658" y="3721798"/>
                                    </a:lnTo>
                                    <a:lnTo>
                                      <a:pt x="354228" y="3756164"/>
                                    </a:lnTo>
                                    <a:lnTo>
                                      <a:pt x="313156" y="3795877"/>
                                    </a:lnTo>
                                    <a:lnTo>
                                      <a:pt x="0" y="4109034"/>
                                    </a:lnTo>
                                    <a:lnTo>
                                      <a:pt x="1211719" y="5320754"/>
                                    </a:lnTo>
                                    <a:lnTo>
                                      <a:pt x="1475079" y="5057394"/>
                                    </a:lnTo>
                                    <a:lnTo>
                                      <a:pt x="1539722" y="4992751"/>
                                    </a:lnTo>
                                    <a:lnTo>
                                      <a:pt x="1578660" y="4951374"/>
                                    </a:lnTo>
                                    <a:lnTo>
                                      <a:pt x="1612620" y="4909909"/>
                                    </a:lnTo>
                                    <a:lnTo>
                                      <a:pt x="1641551" y="4868100"/>
                                    </a:lnTo>
                                    <a:lnTo>
                                      <a:pt x="1665401" y="4825733"/>
                                    </a:lnTo>
                                    <a:lnTo>
                                      <a:pt x="1684159" y="4783531"/>
                                    </a:lnTo>
                                    <a:lnTo>
                                      <a:pt x="1698536" y="4741367"/>
                                    </a:lnTo>
                                    <a:lnTo>
                                      <a:pt x="1708162" y="4698962"/>
                                    </a:lnTo>
                                    <a:lnTo>
                                      <a:pt x="1712683" y="4656023"/>
                                    </a:lnTo>
                                    <a:lnTo>
                                      <a:pt x="1712709" y="4612411"/>
                                    </a:lnTo>
                                    <a:close/>
                                  </a:path>
                                  <a:path w="5020310" h="5321300">
                                    <a:moveTo>
                                      <a:pt x="2931718" y="3600767"/>
                                    </a:moveTo>
                                    <a:lnTo>
                                      <a:pt x="2701937" y="3519792"/>
                                    </a:lnTo>
                                    <a:lnTo>
                                      <a:pt x="2443810" y="3429050"/>
                                    </a:lnTo>
                                    <a:lnTo>
                                      <a:pt x="2387396" y="3410559"/>
                                    </a:lnTo>
                                    <a:lnTo>
                                      <a:pt x="2333091" y="3395332"/>
                                    </a:lnTo>
                                    <a:lnTo>
                                      <a:pt x="2280882" y="3383229"/>
                                    </a:lnTo>
                                    <a:lnTo>
                                      <a:pt x="2262670" y="3379901"/>
                                    </a:lnTo>
                                    <a:lnTo>
                                      <a:pt x="2230780" y="3374072"/>
                                    </a:lnTo>
                                    <a:lnTo>
                                      <a:pt x="2182774" y="3367697"/>
                                    </a:lnTo>
                                    <a:lnTo>
                                      <a:pt x="2153958" y="3366655"/>
                                    </a:lnTo>
                                    <a:lnTo>
                                      <a:pt x="2122284" y="3368548"/>
                                    </a:lnTo>
                                    <a:lnTo>
                                      <a:pt x="2087638" y="3373069"/>
                                    </a:lnTo>
                                    <a:lnTo>
                                      <a:pt x="2049932" y="3379901"/>
                                    </a:lnTo>
                                    <a:lnTo>
                                      <a:pt x="2077834" y="3335655"/>
                                    </a:lnTo>
                                    <a:lnTo>
                                      <a:pt x="2100364" y="3291548"/>
                                    </a:lnTo>
                                    <a:lnTo>
                                      <a:pt x="2117483" y="3247606"/>
                                    </a:lnTo>
                                    <a:lnTo>
                                      <a:pt x="2129142" y="3203854"/>
                                    </a:lnTo>
                                    <a:lnTo>
                                      <a:pt x="2135301" y="3160318"/>
                                    </a:lnTo>
                                    <a:lnTo>
                                      <a:pt x="2135924" y="3117024"/>
                                    </a:lnTo>
                                    <a:lnTo>
                                      <a:pt x="2130983" y="3073984"/>
                                    </a:lnTo>
                                    <a:lnTo>
                                      <a:pt x="2119185" y="3024479"/>
                                    </a:lnTo>
                                    <a:lnTo>
                                      <a:pt x="2101888" y="2976054"/>
                                    </a:lnTo>
                                    <a:lnTo>
                                      <a:pt x="2079015" y="2928734"/>
                                    </a:lnTo>
                                    <a:lnTo>
                                      <a:pt x="2050491" y="2882595"/>
                                    </a:lnTo>
                                    <a:lnTo>
                                      <a:pt x="2016239" y="2837675"/>
                                    </a:lnTo>
                                    <a:lnTo>
                                      <a:pt x="2002967" y="2823222"/>
                                    </a:lnTo>
                                    <a:lnTo>
                                      <a:pt x="1976183" y="2794038"/>
                                    </a:lnTo>
                                    <a:lnTo>
                                      <a:pt x="1950021" y="2769844"/>
                                    </a:lnTo>
                                    <a:lnTo>
                                      <a:pt x="1950021" y="3123654"/>
                                    </a:lnTo>
                                    <a:lnTo>
                                      <a:pt x="1947214" y="3159112"/>
                                    </a:lnTo>
                                    <a:lnTo>
                                      <a:pt x="1923262" y="3229660"/>
                                    </a:lnTo>
                                    <a:lnTo>
                                      <a:pt x="1900516" y="3266808"/>
                                    </a:lnTo>
                                    <a:lnTo>
                                      <a:pt x="1870214" y="3305530"/>
                                    </a:lnTo>
                                    <a:lnTo>
                                      <a:pt x="1832495" y="3346005"/>
                                    </a:lnTo>
                                    <a:lnTo>
                                      <a:pt x="1573974" y="3604526"/>
                                    </a:lnTo>
                                    <a:lnTo>
                                      <a:pt x="1173124" y="3203676"/>
                                    </a:lnTo>
                                    <a:lnTo>
                                      <a:pt x="1460766" y="2916034"/>
                                    </a:lnTo>
                                    <a:lnTo>
                                      <a:pt x="1501305" y="2879814"/>
                                    </a:lnTo>
                                    <a:lnTo>
                                      <a:pt x="1541843" y="2852343"/>
                                    </a:lnTo>
                                    <a:lnTo>
                                      <a:pt x="1582470" y="2833713"/>
                                    </a:lnTo>
                                    <a:lnTo>
                                      <a:pt x="1623288" y="2823984"/>
                                    </a:lnTo>
                                    <a:lnTo>
                                      <a:pt x="1664385" y="2823222"/>
                                    </a:lnTo>
                                    <a:lnTo>
                                      <a:pt x="1714423" y="2832900"/>
                                    </a:lnTo>
                                    <a:lnTo>
                                      <a:pt x="1762429" y="2851810"/>
                                    </a:lnTo>
                                    <a:lnTo>
                                      <a:pt x="1808353" y="2880118"/>
                                    </a:lnTo>
                                    <a:lnTo>
                                      <a:pt x="1852193" y="2918028"/>
                                    </a:lnTo>
                                    <a:lnTo>
                                      <a:pt x="1879295" y="2948228"/>
                                    </a:lnTo>
                                    <a:lnTo>
                                      <a:pt x="1902320" y="2980448"/>
                                    </a:lnTo>
                                    <a:lnTo>
                                      <a:pt x="1921332" y="3014573"/>
                                    </a:lnTo>
                                    <a:lnTo>
                                      <a:pt x="1936343" y="3050476"/>
                                    </a:lnTo>
                                    <a:lnTo>
                                      <a:pt x="1946490" y="3087459"/>
                                    </a:lnTo>
                                    <a:lnTo>
                                      <a:pt x="1950021" y="3123654"/>
                                    </a:lnTo>
                                    <a:lnTo>
                                      <a:pt x="1950021" y="2769844"/>
                                    </a:lnTo>
                                    <a:lnTo>
                                      <a:pt x="1892858" y="2722905"/>
                                    </a:lnTo>
                                    <a:lnTo>
                                      <a:pt x="1848853" y="2694076"/>
                                    </a:lnTo>
                                    <a:lnTo>
                                      <a:pt x="1803184" y="2669540"/>
                                    </a:lnTo>
                                    <a:lnTo>
                                      <a:pt x="1755775" y="2649182"/>
                                    </a:lnTo>
                                    <a:lnTo>
                                      <a:pt x="1696986" y="2631262"/>
                                    </a:lnTo>
                                    <a:lnTo>
                                      <a:pt x="1641386" y="2623121"/>
                                    </a:lnTo>
                                    <a:lnTo>
                                      <a:pt x="1588782" y="2624366"/>
                                    </a:lnTo>
                                    <a:lnTo>
                                      <a:pt x="1538973" y="2634526"/>
                                    </a:lnTo>
                                    <a:lnTo>
                                      <a:pt x="1499692" y="2650337"/>
                                    </a:lnTo>
                                    <a:lnTo>
                                      <a:pt x="1458404" y="2673540"/>
                                    </a:lnTo>
                                    <a:lnTo>
                                      <a:pt x="1415046" y="2704109"/>
                                    </a:lnTo>
                                    <a:lnTo>
                                      <a:pt x="1369593" y="2741968"/>
                                    </a:lnTo>
                                    <a:lnTo>
                                      <a:pt x="1321981" y="2787065"/>
                                    </a:lnTo>
                                    <a:lnTo>
                                      <a:pt x="918933" y="3190113"/>
                                    </a:lnTo>
                                    <a:lnTo>
                                      <a:pt x="2130653" y="4401832"/>
                                    </a:lnTo>
                                    <a:lnTo>
                                      <a:pt x="2250973" y="4281513"/>
                                    </a:lnTo>
                                    <a:lnTo>
                                      <a:pt x="1712887" y="3743439"/>
                                    </a:lnTo>
                                    <a:lnTo>
                                      <a:pt x="1851799" y="3604526"/>
                                    </a:lnTo>
                                    <a:lnTo>
                                      <a:pt x="1893671" y="3565245"/>
                                    </a:lnTo>
                                    <a:lnTo>
                                      <a:pt x="1925104" y="3542715"/>
                                    </a:lnTo>
                                    <a:lnTo>
                                      <a:pt x="1965299" y="3527234"/>
                                    </a:lnTo>
                                    <a:lnTo>
                                      <a:pt x="2012480" y="3519792"/>
                                    </a:lnTo>
                                    <a:lnTo>
                                      <a:pt x="2040178" y="3519830"/>
                                    </a:lnTo>
                                    <a:lnTo>
                                      <a:pt x="2110854" y="3529673"/>
                                    </a:lnTo>
                                    <a:lnTo>
                                      <a:pt x="2154301" y="3540061"/>
                                    </a:lnTo>
                                    <a:lnTo>
                                      <a:pt x="2193988" y="3551021"/>
                                    </a:lnTo>
                                    <a:lnTo>
                                      <a:pt x="2239175" y="3564331"/>
                                    </a:lnTo>
                                    <a:lnTo>
                                      <a:pt x="2289899" y="3580180"/>
                                    </a:lnTo>
                                    <a:lnTo>
                                      <a:pt x="2346160" y="3598748"/>
                                    </a:lnTo>
                                    <a:lnTo>
                                      <a:pt x="2780474" y="3752011"/>
                                    </a:lnTo>
                                    <a:lnTo>
                                      <a:pt x="2931718" y="3600767"/>
                                    </a:lnTo>
                                    <a:close/>
                                  </a:path>
                                  <a:path w="5020310" h="5321300">
                                    <a:moveTo>
                                      <a:pt x="3796703" y="2735770"/>
                                    </a:moveTo>
                                    <a:lnTo>
                                      <a:pt x="3564877" y="2611844"/>
                                    </a:lnTo>
                                    <a:lnTo>
                                      <a:pt x="3018840" y="2323515"/>
                                    </a:lnTo>
                                    <a:lnTo>
                                      <a:pt x="3018840" y="2518460"/>
                                    </a:lnTo>
                                    <a:lnTo>
                                      <a:pt x="2710650" y="2826639"/>
                                    </a:lnTo>
                                    <a:lnTo>
                                      <a:pt x="2684932" y="2781211"/>
                                    </a:lnTo>
                                    <a:lnTo>
                                      <a:pt x="2659329" y="2735707"/>
                                    </a:lnTo>
                                    <a:lnTo>
                                      <a:pt x="2506421" y="2462250"/>
                                    </a:lnTo>
                                    <a:lnTo>
                                      <a:pt x="2480792" y="2416759"/>
                                    </a:lnTo>
                                    <a:lnTo>
                                      <a:pt x="2455049" y="2371344"/>
                                    </a:lnTo>
                                    <a:lnTo>
                                      <a:pt x="2430716" y="2329726"/>
                                    </a:lnTo>
                                    <a:lnTo>
                                      <a:pt x="2405862" y="2288641"/>
                                    </a:lnTo>
                                    <a:lnTo>
                                      <a:pt x="2380488" y="2248065"/>
                                    </a:lnTo>
                                    <a:lnTo>
                                      <a:pt x="2354516" y="2208009"/>
                                    </a:lnTo>
                                    <a:lnTo>
                                      <a:pt x="2327922" y="2168474"/>
                                    </a:lnTo>
                                    <a:lnTo>
                                      <a:pt x="2300655" y="2129447"/>
                                    </a:lnTo>
                                    <a:lnTo>
                                      <a:pt x="2272677" y="2090940"/>
                                    </a:lnTo>
                                    <a:lnTo>
                                      <a:pt x="2308301" y="2113635"/>
                                    </a:lnTo>
                                    <a:lnTo>
                                      <a:pt x="2347137" y="2137651"/>
                                    </a:lnTo>
                                    <a:lnTo>
                                      <a:pt x="2389162" y="2162987"/>
                                    </a:lnTo>
                                    <a:lnTo>
                                      <a:pt x="2434336" y="2189657"/>
                                    </a:lnTo>
                                    <a:lnTo>
                                      <a:pt x="2533967" y="2247023"/>
                                    </a:lnTo>
                                    <a:lnTo>
                                      <a:pt x="3018840" y="2518460"/>
                                    </a:lnTo>
                                    <a:lnTo>
                                      <a:pt x="3018840" y="2323515"/>
                                    </a:lnTo>
                                    <a:lnTo>
                                      <a:pt x="2578392" y="2090940"/>
                                    </a:lnTo>
                                    <a:lnTo>
                                      <a:pt x="2212937" y="1896097"/>
                                    </a:lnTo>
                                    <a:lnTo>
                                      <a:pt x="2083384" y="2025650"/>
                                    </a:lnTo>
                                    <a:lnTo>
                                      <a:pt x="2207323" y="2248217"/>
                                    </a:lnTo>
                                    <a:lnTo>
                                      <a:pt x="2232012" y="2292781"/>
                                    </a:lnTo>
                                    <a:lnTo>
                                      <a:pt x="2476055" y="2735770"/>
                                    </a:lnTo>
                                    <a:lnTo>
                                      <a:pt x="2797340" y="3319335"/>
                                    </a:lnTo>
                                    <a:lnTo>
                                      <a:pt x="2945981" y="3586492"/>
                                    </a:lnTo>
                                    <a:lnTo>
                                      <a:pt x="3073717" y="3458756"/>
                                    </a:lnTo>
                                    <a:lnTo>
                                      <a:pt x="3024924" y="3373996"/>
                                    </a:lnTo>
                                    <a:lnTo>
                                      <a:pt x="2855353" y="3076664"/>
                                    </a:lnTo>
                                    <a:lnTo>
                                      <a:pt x="2806560" y="2991904"/>
                                    </a:lnTo>
                                    <a:lnTo>
                                      <a:pt x="2971825" y="2826639"/>
                                    </a:lnTo>
                                    <a:lnTo>
                                      <a:pt x="3186620" y="2611844"/>
                                    </a:lnTo>
                                    <a:lnTo>
                                      <a:pt x="3411220" y="2735770"/>
                                    </a:lnTo>
                                    <a:lnTo>
                                      <a:pt x="3659670" y="2872803"/>
                                    </a:lnTo>
                                    <a:lnTo>
                                      <a:pt x="3796703" y="2735770"/>
                                    </a:lnTo>
                                    <a:close/>
                                  </a:path>
                                  <a:path w="5020310" h="5321300">
                                    <a:moveTo>
                                      <a:pt x="4019270" y="2513215"/>
                                    </a:moveTo>
                                    <a:lnTo>
                                      <a:pt x="3468776" y="1962734"/>
                                    </a:lnTo>
                                    <a:lnTo>
                                      <a:pt x="3895407" y="1536115"/>
                                    </a:lnTo>
                                    <a:lnTo>
                                      <a:pt x="3752354" y="1393075"/>
                                    </a:lnTo>
                                    <a:lnTo>
                                      <a:pt x="3325736" y="1819694"/>
                                    </a:lnTo>
                                    <a:lnTo>
                                      <a:pt x="2950527" y="1444485"/>
                                    </a:lnTo>
                                    <a:lnTo>
                                      <a:pt x="3443478" y="951534"/>
                                    </a:lnTo>
                                    <a:lnTo>
                                      <a:pt x="3300488" y="808558"/>
                                    </a:lnTo>
                                    <a:lnTo>
                                      <a:pt x="2687294" y="1421752"/>
                                    </a:lnTo>
                                    <a:lnTo>
                                      <a:pt x="3899014" y="2633472"/>
                                    </a:lnTo>
                                    <a:lnTo>
                                      <a:pt x="4019270" y="2513215"/>
                                    </a:lnTo>
                                    <a:close/>
                                  </a:path>
                                  <a:path w="5020310" h="5321300">
                                    <a:moveTo>
                                      <a:pt x="5020018" y="1512468"/>
                                    </a:moveTo>
                                    <a:lnTo>
                                      <a:pt x="3951274" y="443738"/>
                                    </a:lnTo>
                                    <a:lnTo>
                                      <a:pt x="4252023" y="142976"/>
                                    </a:lnTo>
                                    <a:lnTo>
                                      <a:pt x="4109047" y="0"/>
                                    </a:lnTo>
                                    <a:lnTo>
                                      <a:pt x="3388576" y="720471"/>
                                    </a:lnTo>
                                    <a:lnTo>
                                      <a:pt x="3531565" y="863447"/>
                                    </a:lnTo>
                                    <a:lnTo>
                                      <a:pt x="3831018" y="563981"/>
                                    </a:lnTo>
                                    <a:lnTo>
                                      <a:pt x="4899761" y="1632724"/>
                                    </a:lnTo>
                                    <a:lnTo>
                                      <a:pt x="5020018" y="1512468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D7D7D7">
                                  <a:alpha val="50195"/>
                                </a:srgbClr>
                              </a:solidFill>
                            </wps:spPr>
                            <wps:bodyPr wrap="square" lIns="0" tIns="0" rIns="0" bIns="0" rtlCol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9BAC047" id="Freeform: Shape 80" o:spid="_x0000_s1026" style="position:absolute;margin-left:90.05pt;margin-top:118.5pt;width:395.3pt;height:419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020310,5321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" path="m1712709,4612411r-4331,-46545l1699336,4516310r-14110,-52679l1670443,4419752r-18681,-45758l1629067,4326356r-26835,-49466l1571180,4225595r-24828,-37466l1523365,4155960r,435356l1521104,4627092r-18961,72581l1484033,4737506r-25959,39865l1424381,4819294r-41326,44031l1188986,5057394,263296,4131703,454266,3940733r51397,-48361l552894,3854323r43015,-27547l634707,3809885r42622,-9258l723658,3798062r50089,4292l827595,3813670r57620,18504l923099,3848557r39180,20434l1002766,3893515r41770,28626l1087589,3954907r44311,36919l1177455,4032923r46799,45301l1262214,4117200r35230,38252l1329969,4192943r29870,36716l1387081,4265587r24651,35090l1433817,4334929r26746,47422l1482458,4428185r17208,44171l1512316,4514850r8229,40754l1523365,4591316r,-435356l1490065,4112133r-31470,-38456l1424889,4034929r-35941,-38976l1350772,3956748r-40602,-39459l1269606,3880129r-40526,-34912l1188580,3812540r-19228,-14478l1148118,3782072r-40424,-28295l1067308,3727627r-40348,-24041l981049,3679647r-45669,-20587l890016,3641814r-45035,-13996l800341,3617036r-44209,-7646l712393,3604844r-46571,-1042l620522,3608120r-44019,9500l533755,3632098r-41453,19253l428472,3692842r-35814,28956l354228,3756164r-41072,39713l,4109034,1211719,5320754r263360,-263360l1539722,4992751r38938,-41377l1612620,4909909r28931,-41809l1665401,4825733r18758,-42202l1698536,4741367r9626,-42405l1712683,4656023r26,-43612xem2931718,3600767r-229781,-80975l2443810,3429050r-56414,-18491l2333091,3395332r-52209,-12103l2262670,3379901r-31890,-5829l2182774,3367697r-28816,-1042l2122284,3368548r-34646,4521l2049932,3379901r27902,-44246l2100364,3291548r17119,-43942l2129142,3203854r6159,-43536l2135924,3117024r-4941,-43040l2119185,3024479r-17297,-48425l2079015,2928734r-28524,-46139l2016239,2837675r-13272,-14453l1976183,2794038r-26162,-24194l1950021,3123654r-2807,35458l1923262,3229660r-22746,37148l1870214,3305530r-37719,40475l1573974,3604526,1173124,3203676r287642,-287642l1501305,2879814r40538,-27471l1582470,2833713r40818,-9729l1664385,2823222r50038,9678l1762429,2851810r45924,28308l1852193,2918028r27102,30200l1902320,2980448r19012,34125l1936343,3050476r10147,36983l1950021,3123654r,-353810l1892858,2722905r-44005,-28829l1803184,2669540r-47409,-20358l1696986,2631262r-55600,-8141l1588782,2624366r-49809,10160l1499692,2650337r-41288,23203l1415046,2704109r-45453,37859l1321981,2787065,918933,3190113,2130653,4401832r120320,-120319l1712887,3743439r138912,-138913l1893671,3565245r31433,-22530l1965299,3527234r47181,-7442l2040178,3519830r70676,9843l2154301,3540061r39687,10960l2239175,3564331r50724,15849l2346160,3598748r434314,153263l2931718,3600767xem3796703,2735770l3564877,2611844,3018840,2323515r,194945l2710650,2826639r-25718,-45428l2659329,2735707,2506421,2462250r-25629,-45491l2455049,2371344r-24333,-41618l2405862,2288641r-25374,-40576l2354516,2208009r-26594,-39535l2300655,2129447r-27978,-38507l2308301,2113635r38836,24016l2389162,2162987r45174,26670l2533967,2247023r484873,271437l3018840,2323515,2578392,2090940,2212937,1896097r-129553,129553l2207323,2248217r24689,44564l2476055,2735770r321285,583565l2945981,3586492r127736,-127736l3024924,3373996,2855353,3076664r-48793,-84760l2971825,2826639r214795,-214795l3411220,2735770r248450,137033l3796703,2735770xem4019270,2513215l3468776,1962734r426631,-426619l3752354,1393075r-426618,426619l2950527,1444485,3443478,951534,3300488,808558r-613194,613194l3899014,2633472r120256,-120257xem5020018,1512468l3951274,443738,4252023,142976,4109047,,3388576,720471r142989,142976l3831018,563981,4899761,1632724r120257,-120256xe" fillcolor="#d7d7d7" stroked="f">
                      <v:fill opacity="32896f"/>
                      <v:path arrowok="t"/>
                      <w10:wrap anchorx="page"/>
                    </v:shape>
                  </w:pict>
                </mc:Fallback>
              </mc:AlternateContent>
            </w:r>
            <w:r w:rsidRPr="1E0955B2">
              <w:rPr>
                <w:b/>
                <w:bCs/>
                <w:sz w:val="18"/>
                <w:szCs w:val="18"/>
              </w:rPr>
              <w:t xml:space="preserve"> IDT Primers</w:t>
            </w:r>
          </w:p>
        </w:tc>
        <w:tc>
          <w:tcPr>
            <w:tcW w:w="40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5F8882" w14:textId="77777777" w:rsidR="000F0A9F" w:rsidRDefault="000F0A9F" w:rsidP="00FB411C">
            <w:pPr>
              <w:pStyle w:val="TableParagraph"/>
              <w:spacing w:before="61"/>
              <w:ind w:left="0" w:right="118"/>
              <w:rPr>
                <w:b/>
                <w:sz w:val="18"/>
              </w:rPr>
            </w:pPr>
            <w:r w:rsidRPr="00390774">
              <w:rPr>
                <w:b/>
                <w:sz w:val="18"/>
              </w:rPr>
              <w:t>Sequence</w:t>
            </w:r>
          </w:p>
        </w:tc>
        <w:tc>
          <w:tcPr>
            <w:tcW w:w="1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04D0B3" w14:textId="77777777" w:rsidR="000F0A9F" w:rsidRDefault="000F0A9F" w:rsidP="00FB411C">
            <w:pPr>
              <w:pStyle w:val="TableParagraph"/>
              <w:spacing w:line="204" w:lineRule="exact"/>
              <w:ind w:left="11" w:right="14"/>
              <w:rPr>
                <w:b/>
                <w:sz w:val="18"/>
              </w:rPr>
            </w:pPr>
            <w:r>
              <w:rPr>
                <w:b/>
                <w:sz w:val="18"/>
              </w:rPr>
              <w:t>Tm</w:t>
            </w:r>
            <w:r w:rsidRPr="00390774">
              <w:rPr>
                <w:b/>
                <w:sz w:val="18"/>
              </w:rPr>
              <w:t xml:space="preserve"> (°C)</w:t>
            </w:r>
          </w:p>
        </w:tc>
        <w:tc>
          <w:tcPr>
            <w:tcW w:w="13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C724F7" w14:textId="77777777" w:rsidR="000F0A9F" w:rsidRDefault="000F0A9F" w:rsidP="00FB411C">
            <w:pPr>
              <w:pStyle w:val="TableParagraph"/>
              <w:spacing w:line="204" w:lineRule="exact"/>
              <w:ind w:left="7"/>
              <w:rPr>
                <w:b/>
                <w:sz w:val="18"/>
              </w:rPr>
            </w:pPr>
            <w:r>
              <w:rPr>
                <w:b/>
                <w:sz w:val="18"/>
              </w:rPr>
              <w:t>Ref</w:t>
            </w:r>
            <w:r w:rsidRPr="00390774">
              <w:rPr>
                <w:b/>
                <w:sz w:val="18"/>
              </w:rPr>
              <w:t xml:space="preserve"> #</w:t>
            </w:r>
          </w:p>
        </w:tc>
      </w:tr>
      <w:tr w:rsidR="000F0A9F" w14:paraId="4136E8A7" w14:textId="77777777" w:rsidTr="00FB411C">
        <w:trPr>
          <w:trHeight w:val="330"/>
        </w:trPr>
        <w:tc>
          <w:tcPr>
            <w:tcW w:w="16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8174A0E" w14:textId="77777777" w:rsidR="000F0A9F" w:rsidRPr="00390774" w:rsidRDefault="000F0A9F" w:rsidP="00FB411C">
            <w:pPr>
              <w:pStyle w:val="TableParagraph"/>
              <w:spacing w:before="61"/>
              <w:ind w:right="1"/>
              <w:rPr>
                <w:bCs/>
                <w:sz w:val="18"/>
              </w:rPr>
            </w:pPr>
            <w:r w:rsidRPr="00390774">
              <w:rPr>
                <w:bCs/>
                <w:sz w:val="18"/>
              </w:rPr>
              <w:t>ACTB P2</w:t>
            </w:r>
          </w:p>
        </w:tc>
        <w:tc>
          <w:tcPr>
            <w:tcW w:w="40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080EB42" w14:textId="77777777" w:rsidR="000F0A9F" w:rsidRPr="00390774" w:rsidRDefault="000F0A9F" w:rsidP="00FB411C">
            <w:pPr>
              <w:pStyle w:val="TableParagraph"/>
              <w:spacing w:before="61"/>
              <w:ind w:left="0" w:right="118"/>
              <w:jc w:val="left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 </w:t>
            </w:r>
            <w:r w:rsidRPr="00390774">
              <w:rPr>
                <w:bCs/>
                <w:sz w:val="18"/>
              </w:rPr>
              <w:t>ACAGAGCCTCGCCTTTG</w:t>
            </w:r>
          </w:p>
        </w:tc>
        <w:tc>
          <w:tcPr>
            <w:tcW w:w="1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CCDF33B" w14:textId="77777777" w:rsidR="000F0A9F" w:rsidRPr="00390774" w:rsidRDefault="000F0A9F" w:rsidP="00FB411C">
            <w:pPr>
              <w:pStyle w:val="TableParagraph"/>
              <w:spacing w:line="204" w:lineRule="exact"/>
              <w:ind w:left="11" w:right="14"/>
              <w:rPr>
                <w:bCs/>
                <w:sz w:val="18"/>
              </w:rPr>
            </w:pPr>
            <w:r w:rsidRPr="00390774">
              <w:rPr>
                <w:bCs/>
                <w:sz w:val="18"/>
              </w:rPr>
              <w:t>55.2</w:t>
            </w:r>
          </w:p>
        </w:tc>
        <w:tc>
          <w:tcPr>
            <w:tcW w:w="13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3F8F760" w14:textId="77777777" w:rsidR="000F0A9F" w:rsidRPr="00390774" w:rsidRDefault="000F0A9F" w:rsidP="00FB411C">
            <w:pPr>
              <w:pStyle w:val="TableParagraph"/>
              <w:spacing w:line="204" w:lineRule="exact"/>
              <w:ind w:left="7"/>
              <w:rPr>
                <w:bCs/>
                <w:sz w:val="18"/>
              </w:rPr>
            </w:pPr>
            <w:r w:rsidRPr="00390774">
              <w:rPr>
                <w:bCs/>
                <w:sz w:val="18"/>
              </w:rPr>
              <w:t>236040273</w:t>
            </w:r>
          </w:p>
        </w:tc>
      </w:tr>
      <w:tr w:rsidR="000F0A9F" w14:paraId="1844051A" w14:textId="77777777" w:rsidTr="00FB411C">
        <w:trPr>
          <w:trHeight w:val="330"/>
        </w:trPr>
        <w:tc>
          <w:tcPr>
            <w:tcW w:w="16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2883325" w14:textId="77777777" w:rsidR="000F0A9F" w:rsidRPr="00390774" w:rsidRDefault="000F0A9F" w:rsidP="00FB411C">
            <w:pPr>
              <w:pStyle w:val="TableParagraph"/>
              <w:spacing w:before="61"/>
              <w:ind w:right="1"/>
              <w:rPr>
                <w:bCs/>
                <w:sz w:val="18"/>
              </w:rPr>
            </w:pPr>
            <w:r w:rsidRPr="00390774">
              <w:rPr>
                <w:bCs/>
                <w:sz w:val="18"/>
              </w:rPr>
              <w:t>ACTB P1</w:t>
            </w:r>
          </w:p>
        </w:tc>
        <w:tc>
          <w:tcPr>
            <w:tcW w:w="40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E1F0288" w14:textId="77777777" w:rsidR="000F0A9F" w:rsidRPr="00390774" w:rsidRDefault="000F0A9F" w:rsidP="00FB411C">
            <w:pPr>
              <w:pStyle w:val="TableParagraph"/>
              <w:spacing w:before="61"/>
              <w:ind w:left="0" w:right="118"/>
              <w:jc w:val="left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 </w:t>
            </w:r>
            <w:r w:rsidRPr="00390774">
              <w:rPr>
                <w:bCs/>
                <w:sz w:val="18"/>
              </w:rPr>
              <w:t>CCTTGCACATGCCGGAG</w:t>
            </w:r>
          </w:p>
        </w:tc>
        <w:tc>
          <w:tcPr>
            <w:tcW w:w="1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6B1116B" w14:textId="77777777" w:rsidR="000F0A9F" w:rsidRPr="00390774" w:rsidRDefault="000F0A9F" w:rsidP="00FB411C">
            <w:pPr>
              <w:pStyle w:val="TableParagraph"/>
              <w:spacing w:line="204" w:lineRule="exact"/>
              <w:ind w:left="11" w:right="14"/>
              <w:rPr>
                <w:bCs/>
                <w:sz w:val="18"/>
              </w:rPr>
            </w:pPr>
            <w:r w:rsidRPr="00390774">
              <w:rPr>
                <w:bCs/>
                <w:sz w:val="18"/>
              </w:rPr>
              <w:t>56.9</w:t>
            </w:r>
          </w:p>
        </w:tc>
        <w:tc>
          <w:tcPr>
            <w:tcW w:w="13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1F61302" w14:textId="77777777" w:rsidR="000F0A9F" w:rsidRPr="00390774" w:rsidRDefault="000F0A9F" w:rsidP="00FB411C">
            <w:pPr>
              <w:pStyle w:val="TableParagraph"/>
              <w:spacing w:line="204" w:lineRule="exact"/>
              <w:ind w:left="7"/>
              <w:rPr>
                <w:bCs/>
                <w:sz w:val="18"/>
              </w:rPr>
            </w:pPr>
            <w:r w:rsidRPr="00390774">
              <w:rPr>
                <w:bCs/>
                <w:sz w:val="18"/>
              </w:rPr>
              <w:t>236040272</w:t>
            </w:r>
          </w:p>
        </w:tc>
      </w:tr>
      <w:tr w:rsidR="000F0A9F" w14:paraId="62BD77F7" w14:textId="77777777" w:rsidTr="00FB411C">
        <w:trPr>
          <w:trHeight w:val="330"/>
        </w:trPr>
        <w:tc>
          <w:tcPr>
            <w:tcW w:w="16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48473F7" w14:textId="77777777" w:rsidR="000F0A9F" w:rsidRPr="00390774" w:rsidRDefault="000F0A9F" w:rsidP="00FB411C">
            <w:pPr>
              <w:pStyle w:val="TableParagraph"/>
              <w:spacing w:before="61"/>
              <w:ind w:right="1"/>
              <w:rPr>
                <w:bCs/>
                <w:sz w:val="18"/>
              </w:rPr>
            </w:pPr>
            <w:r w:rsidRPr="00390774">
              <w:rPr>
                <w:bCs/>
                <w:sz w:val="18"/>
              </w:rPr>
              <w:t>RPL13</w:t>
            </w:r>
            <w:r w:rsidRPr="00554A5D">
              <w:rPr>
                <w:rFonts w:ascii="Symbol" w:hAnsi="Symbol"/>
                <w:bCs/>
                <w:sz w:val="18"/>
              </w:rPr>
              <w:t>a</w:t>
            </w:r>
            <w:r w:rsidRPr="00390774">
              <w:rPr>
                <w:bCs/>
                <w:sz w:val="18"/>
              </w:rPr>
              <w:t xml:space="preserve"> rev</w:t>
            </w:r>
          </w:p>
        </w:tc>
        <w:tc>
          <w:tcPr>
            <w:tcW w:w="40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8618313" w14:textId="77777777" w:rsidR="000F0A9F" w:rsidRPr="00390774" w:rsidRDefault="000F0A9F" w:rsidP="00FB411C">
            <w:pPr>
              <w:pStyle w:val="TableParagraph"/>
              <w:spacing w:before="61"/>
              <w:ind w:left="0" w:right="118"/>
              <w:jc w:val="left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 </w:t>
            </w:r>
            <w:r w:rsidRPr="00390774">
              <w:rPr>
                <w:bCs/>
                <w:sz w:val="18"/>
              </w:rPr>
              <w:t>TACTTCCAGCCAACCTCGTGAG</w:t>
            </w:r>
          </w:p>
        </w:tc>
        <w:tc>
          <w:tcPr>
            <w:tcW w:w="1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EE6084" w14:textId="77777777" w:rsidR="000F0A9F" w:rsidRPr="00390774" w:rsidRDefault="000F0A9F" w:rsidP="00FB411C">
            <w:pPr>
              <w:pStyle w:val="TableParagraph"/>
              <w:spacing w:line="204" w:lineRule="exact"/>
              <w:ind w:left="11" w:right="14"/>
              <w:rPr>
                <w:bCs/>
                <w:sz w:val="18"/>
              </w:rPr>
            </w:pPr>
            <w:r w:rsidRPr="00390774">
              <w:rPr>
                <w:bCs/>
                <w:sz w:val="18"/>
              </w:rPr>
              <w:t>58.7</w:t>
            </w:r>
          </w:p>
        </w:tc>
        <w:tc>
          <w:tcPr>
            <w:tcW w:w="13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6F9A861" w14:textId="77777777" w:rsidR="000F0A9F" w:rsidRPr="00390774" w:rsidRDefault="000F0A9F" w:rsidP="00FB411C">
            <w:pPr>
              <w:pStyle w:val="TableParagraph"/>
              <w:spacing w:line="204" w:lineRule="exact"/>
              <w:ind w:left="7"/>
              <w:rPr>
                <w:bCs/>
                <w:sz w:val="18"/>
              </w:rPr>
            </w:pPr>
            <w:r w:rsidRPr="00390774">
              <w:rPr>
                <w:bCs/>
                <w:sz w:val="18"/>
              </w:rPr>
              <w:t>235742811</w:t>
            </w:r>
          </w:p>
        </w:tc>
      </w:tr>
      <w:tr w:rsidR="000F0A9F" w14:paraId="684891CC" w14:textId="77777777" w:rsidTr="00FB411C">
        <w:trPr>
          <w:trHeight w:val="330"/>
        </w:trPr>
        <w:tc>
          <w:tcPr>
            <w:tcW w:w="16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B019C5" w14:textId="77777777" w:rsidR="000F0A9F" w:rsidRPr="00390774" w:rsidRDefault="000F0A9F" w:rsidP="00FB411C">
            <w:pPr>
              <w:pStyle w:val="TableParagraph"/>
              <w:spacing w:before="61"/>
              <w:ind w:right="1"/>
              <w:rPr>
                <w:bCs/>
                <w:sz w:val="18"/>
              </w:rPr>
            </w:pPr>
            <w:r w:rsidRPr="00390774">
              <w:rPr>
                <w:bCs/>
                <w:sz w:val="18"/>
              </w:rPr>
              <w:t>RPL13</w:t>
            </w:r>
            <w:r w:rsidRPr="008F2A38">
              <w:rPr>
                <w:rFonts w:ascii="Symbol" w:hAnsi="Symbol"/>
                <w:bCs/>
                <w:sz w:val="18"/>
              </w:rPr>
              <w:t>a</w:t>
            </w:r>
            <w:r w:rsidRPr="00390774">
              <w:rPr>
                <w:bCs/>
                <w:sz w:val="18"/>
              </w:rPr>
              <w:t xml:space="preserve"> for</w:t>
            </w:r>
          </w:p>
        </w:tc>
        <w:tc>
          <w:tcPr>
            <w:tcW w:w="40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D968A5" w14:textId="77777777" w:rsidR="000F0A9F" w:rsidRPr="00390774" w:rsidRDefault="000F0A9F" w:rsidP="00FB411C">
            <w:pPr>
              <w:pStyle w:val="TableParagraph"/>
              <w:spacing w:before="61"/>
              <w:ind w:left="0" w:right="118"/>
              <w:jc w:val="left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 </w:t>
            </w:r>
            <w:r w:rsidRPr="00390774">
              <w:rPr>
                <w:bCs/>
                <w:sz w:val="18"/>
              </w:rPr>
              <w:t>CTCAAGGTGTTTGACGGCATCC</w:t>
            </w:r>
          </w:p>
        </w:tc>
        <w:tc>
          <w:tcPr>
            <w:tcW w:w="1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6903FC3" w14:textId="77777777" w:rsidR="000F0A9F" w:rsidRPr="00390774" w:rsidRDefault="000F0A9F" w:rsidP="00FB411C">
            <w:pPr>
              <w:pStyle w:val="TableParagraph"/>
              <w:spacing w:line="204" w:lineRule="exact"/>
              <w:ind w:left="11" w:right="14"/>
              <w:rPr>
                <w:bCs/>
                <w:sz w:val="18"/>
              </w:rPr>
            </w:pPr>
            <w:r w:rsidRPr="00390774">
              <w:rPr>
                <w:bCs/>
                <w:sz w:val="18"/>
              </w:rPr>
              <w:t>58.5</w:t>
            </w:r>
          </w:p>
        </w:tc>
        <w:tc>
          <w:tcPr>
            <w:tcW w:w="13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6EAC9B2" w14:textId="77777777" w:rsidR="000F0A9F" w:rsidRPr="00390774" w:rsidRDefault="000F0A9F" w:rsidP="00FB411C">
            <w:pPr>
              <w:pStyle w:val="TableParagraph"/>
              <w:spacing w:line="204" w:lineRule="exact"/>
              <w:ind w:left="7"/>
              <w:rPr>
                <w:bCs/>
                <w:sz w:val="18"/>
              </w:rPr>
            </w:pPr>
            <w:r w:rsidRPr="00390774">
              <w:rPr>
                <w:bCs/>
                <w:sz w:val="18"/>
              </w:rPr>
              <w:t>235742812</w:t>
            </w:r>
          </w:p>
        </w:tc>
      </w:tr>
      <w:tr w:rsidR="000F0A9F" w14:paraId="0333CB93" w14:textId="77777777" w:rsidTr="00FB411C">
        <w:trPr>
          <w:trHeight w:val="330"/>
        </w:trPr>
        <w:tc>
          <w:tcPr>
            <w:tcW w:w="16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30E1AAC" w14:textId="77777777" w:rsidR="000F0A9F" w:rsidRPr="00390774" w:rsidRDefault="000F0A9F" w:rsidP="00FB411C">
            <w:pPr>
              <w:pStyle w:val="TableParagraph"/>
              <w:spacing w:before="61"/>
              <w:ind w:right="1"/>
              <w:rPr>
                <w:bCs/>
                <w:sz w:val="18"/>
              </w:rPr>
            </w:pPr>
            <w:r w:rsidRPr="00390774">
              <w:rPr>
                <w:bCs/>
                <w:sz w:val="18"/>
              </w:rPr>
              <w:t>Perilipin-1 rev</w:t>
            </w:r>
          </w:p>
        </w:tc>
        <w:tc>
          <w:tcPr>
            <w:tcW w:w="40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F2210FA" w14:textId="77777777" w:rsidR="000F0A9F" w:rsidRPr="00390774" w:rsidRDefault="000F0A9F" w:rsidP="00FB411C">
            <w:pPr>
              <w:pStyle w:val="TableParagraph"/>
              <w:spacing w:before="61"/>
              <w:ind w:left="0" w:right="118"/>
              <w:jc w:val="left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 </w:t>
            </w:r>
            <w:r w:rsidRPr="00390774">
              <w:rPr>
                <w:bCs/>
                <w:sz w:val="18"/>
              </w:rPr>
              <w:t>AGACTTCTGGGCTTGCTGGTGT</w:t>
            </w:r>
          </w:p>
        </w:tc>
        <w:tc>
          <w:tcPr>
            <w:tcW w:w="1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8F20E27" w14:textId="77777777" w:rsidR="000F0A9F" w:rsidRPr="00390774" w:rsidRDefault="000F0A9F" w:rsidP="00FB411C">
            <w:pPr>
              <w:pStyle w:val="TableParagraph"/>
              <w:spacing w:line="204" w:lineRule="exact"/>
              <w:ind w:left="11" w:right="14"/>
              <w:rPr>
                <w:bCs/>
                <w:sz w:val="18"/>
              </w:rPr>
            </w:pPr>
            <w:r w:rsidRPr="00390774">
              <w:rPr>
                <w:bCs/>
                <w:sz w:val="18"/>
              </w:rPr>
              <w:t>61</w:t>
            </w:r>
          </w:p>
        </w:tc>
        <w:tc>
          <w:tcPr>
            <w:tcW w:w="13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915C502" w14:textId="77777777" w:rsidR="000F0A9F" w:rsidRPr="00390774" w:rsidRDefault="000F0A9F" w:rsidP="00FB411C">
            <w:pPr>
              <w:pStyle w:val="TableParagraph"/>
              <w:spacing w:line="204" w:lineRule="exact"/>
              <w:ind w:left="7"/>
              <w:rPr>
                <w:bCs/>
                <w:sz w:val="18"/>
              </w:rPr>
            </w:pPr>
            <w:r w:rsidRPr="00390774">
              <w:rPr>
                <w:bCs/>
                <w:sz w:val="18"/>
              </w:rPr>
              <w:t>235742821</w:t>
            </w:r>
          </w:p>
        </w:tc>
      </w:tr>
      <w:tr w:rsidR="000F0A9F" w14:paraId="13F89097" w14:textId="77777777" w:rsidTr="00FB411C">
        <w:trPr>
          <w:trHeight w:val="330"/>
        </w:trPr>
        <w:tc>
          <w:tcPr>
            <w:tcW w:w="1697" w:type="dxa"/>
          </w:tcPr>
          <w:p w14:paraId="751584D1" w14:textId="77777777" w:rsidR="000F0A9F" w:rsidRDefault="000F0A9F" w:rsidP="00FB411C">
            <w:pPr>
              <w:pStyle w:val="TableParagraph"/>
              <w:spacing w:line="204" w:lineRule="exact"/>
              <w:ind w:right="2"/>
              <w:rPr>
                <w:sz w:val="18"/>
                <w:szCs w:val="18"/>
              </w:rPr>
            </w:pPr>
            <w:r w:rsidRPr="35BE6FDF">
              <w:rPr>
                <w:sz w:val="18"/>
                <w:szCs w:val="18"/>
              </w:rPr>
              <w:t>Perilipin-1</w:t>
            </w:r>
            <w:r w:rsidRPr="35BE6FDF">
              <w:rPr>
                <w:spacing w:val="-7"/>
                <w:sz w:val="18"/>
                <w:szCs w:val="18"/>
              </w:rPr>
              <w:t xml:space="preserve"> </w:t>
            </w:r>
            <w:r w:rsidRPr="35BE6FDF">
              <w:rPr>
                <w:spacing w:val="-5"/>
                <w:sz w:val="18"/>
                <w:szCs w:val="18"/>
              </w:rPr>
              <w:t>for</w:t>
            </w:r>
          </w:p>
        </w:tc>
        <w:tc>
          <w:tcPr>
            <w:tcW w:w="4063" w:type="dxa"/>
          </w:tcPr>
          <w:p w14:paraId="55952B88" w14:textId="77777777" w:rsidR="000F0A9F" w:rsidRDefault="000F0A9F" w:rsidP="00FB411C">
            <w:pPr>
              <w:pStyle w:val="TableParagraph"/>
              <w:spacing w:before="61"/>
              <w:ind w:left="107"/>
              <w:jc w:val="left"/>
              <w:rPr>
                <w:sz w:val="18"/>
                <w:szCs w:val="18"/>
              </w:rPr>
            </w:pPr>
            <w:r w:rsidRPr="35BE6FDF">
              <w:rPr>
                <w:spacing w:val="-2"/>
                <w:sz w:val="18"/>
                <w:szCs w:val="18"/>
              </w:rPr>
              <w:t>GCGGAATTTGCTGCCAACACTC</w:t>
            </w:r>
          </w:p>
        </w:tc>
        <w:tc>
          <w:tcPr>
            <w:tcW w:w="1085" w:type="dxa"/>
          </w:tcPr>
          <w:p w14:paraId="56B3D6A6" w14:textId="77777777" w:rsidR="000F0A9F" w:rsidRDefault="000F0A9F" w:rsidP="00FB411C">
            <w:pPr>
              <w:pStyle w:val="TableParagraph"/>
              <w:spacing w:line="204" w:lineRule="exact"/>
              <w:ind w:left="14" w:right="3"/>
              <w:rPr>
                <w:sz w:val="18"/>
                <w:szCs w:val="18"/>
              </w:rPr>
            </w:pPr>
            <w:r w:rsidRPr="35BE6FDF">
              <w:rPr>
                <w:spacing w:val="-4"/>
                <w:sz w:val="18"/>
                <w:szCs w:val="18"/>
              </w:rPr>
              <w:t>59.7</w:t>
            </w:r>
          </w:p>
        </w:tc>
        <w:tc>
          <w:tcPr>
            <w:tcW w:w="1311" w:type="dxa"/>
          </w:tcPr>
          <w:p w14:paraId="4C3E7AC4" w14:textId="77777777" w:rsidR="000F0A9F" w:rsidRDefault="000F0A9F" w:rsidP="00FB411C">
            <w:pPr>
              <w:pStyle w:val="TableParagraph"/>
              <w:spacing w:line="204" w:lineRule="exact"/>
              <w:ind w:left="7"/>
              <w:rPr>
                <w:sz w:val="18"/>
                <w:szCs w:val="18"/>
              </w:rPr>
            </w:pPr>
            <w:r w:rsidRPr="35BE6FDF">
              <w:rPr>
                <w:spacing w:val="-2"/>
                <w:sz w:val="18"/>
                <w:szCs w:val="18"/>
              </w:rPr>
              <w:t>235742822</w:t>
            </w:r>
          </w:p>
        </w:tc>
      </w:tr>
      <w:tr w:rsidR="000F0A9F" w14:paraId="1A9A1958" w14:textId="77777777" w:rsidTr="00FB411C">
        <w:trPr>
          <w:trHeight w:val="328"/>
        </w:trPr>
        <w:tc>
          <w:tcPr>
            <w:tcW w:w="1697" w:type="dxa"/>
          </w:tcPr>
          <w:p w14:paraId="41CFAD19" w14:textId="77777777" w:rsidR="000F0A9F" w:rsidRDefault="000F0A9F" w:rsidP="00FB411C">
            <w:pPr>
              <w:pStyle w:val="TableParagraph"/>
              <w:spacing w:line="201" w:lineRule="exact"/>
              <w:ind w:right="2"/>
              <w:rPr>
                <w:sz w:val="18"/>
                <w:szCs w:val="18"/>
              </w:rPr>
            </w:pPr>
            <w:r w:rsidRPr="35BE6FDF">
              <w:rPr>
                <w:sz w:val="18"/>
                <w:szCs w:val="18"/>
              </w:rPr>
              <w:t>FABP4</w:t>
            </w:r>
            <w:r w:rsidRPr="35BE6FDF">
              <w:rPr>
                <w:spacing w:val="-2"/>
                <w:sz w:val="18"/>
                <w:szCs w:val="18"/>
              </w:rPr>
              <w:t xml:space="preserve"> </w:t>
            </w:r>
            <w:r w:rsidRPr="35BE6FDF">
              <w:rPr>
                <w:spacing w:val="-5"/>
                <w:sz w:val="18"/>
                <w:szCs w:val="18"/>
              </w:rPr>
              <w:t>rev</w:t>
            </w:r>
          </w:p>
        </w:tc>
        <w:tc>
          <w:tcPr>
            <w:tcW w:w="4063" w:type="dxa"/>
          </w:tcPr>
          <w:p w14:paraId="5730736B" w14:textId="77777777" w:rsidR="000F0A9F" w:rsidRDefault="000F0A9F" w:rsidP="00FB411C">
            <w:pPr>
              <w:pStyle w:val="TableParagraph"/>
              <w:spacing w:before="61"/>
              <w:ind w:left="107"/>
              <w:jc w:val="left"/>
              <w:rPr>
                <w:sz w:val="18"/>
                <w:szCs w:val="18"/>
              </w:rPr>
            </w:pPr>
            <w:r w:rsidRPr="35BE6FDF">
              <w:rPr>
                <w:spacing w:val="-2"/>
                <w:sz w:val="18"/>
                <w:szCs w:val="18"/>
              </w:rPr>
              <w:t>GCGAACTTCAGTCCAGGTCAAC</w:t>
            </w:r>
          </w:p>
        </w:tc>
        <w:tc>
          <w:tcPr>
            <w:tcW w:w="1085" w:type="dxa"/>
          </w:tcPr>
          <w:p w14:paraId="78C8B9D1" w14:textId="77777777" w:rsidR="000F0A9F" w:rsidRDefault="000F0A9F" w:rsidP="00FB411C">
            <w:pPr>
              <w:pStyle w:val="TableParagraph"/>
              <w:spacing w:line="201" w:lineRule="exact"/>
              <w:ind w:left="14" w:right="3"/>
              <w:rPr>
                <w:sz w:val="18"/>
                <w:szCs w:val="18"/>
              </w:rPr>
            </w:pPr>
            <w:r w:rsidRPr="35BE6FDF">
              <w:rPr>
                <w:spacing w:val="-4"/>
                <w:sz w:val="18"/>
                <w:szCs w:val="18"/>
              </w:rPr>
              <w:t>58.2</w:t>
            </w:r>
          </w:p>
        </w:tc>
        <w:tc>
          <w:tcPr>
            <w:tcW w:w="1311" w:type="dxa"/>
          </w:tcPr>
          <w:p w14:paraId="478D80FC" w14:textId="77777777" w:rsidR="000F0A9F" w:rsidRDefault="000F0A9F" w:rsidP="00FB411C">
            <w:pPr>
              <w:pStyle w:val="TableParagraph"/>
              <w:spacing w:line="201" w:lineRule="exact"/>
              <w:ind w:left="7"/>
              <w:rPr>
                <w:sz w:val="18"/>
                <w:szCs w:val="18"/>
              </w:rPr>
            </w:pPr>
            <w:r w:rsidRPr="35BE6FDF">
              <w:rPr>
                <w:spacing w:val="-2"/>
                <w:sz w:val="18"/>
                <w:szCs w:val="18"/>
              </w:rPr>
              <w:t>235742819</w:t>
            </w:r>
          </w:p>
        </w:tc>
      </w:tr>
      <w:tr w:rsidR="000F0A9F" w14:paraId="0255C0CA" w14:textId="77777777" w:rsidTr="00FB411C">
        <w:trPr>
          <w:trHeight w:val="330"/>
        </w:trPr>
        <w:tc>
          <w:tcPr>
            <w:tcW w:w="1697" w:type="dxa"/>
          </w:tcPr>
          <w:p w14:paraId="24CAF79F" w14:textId="77777777" w:rsidR="000F0A9F" w:rsidRDefault="000F0A9F" w:rsidP="00FB411C">
            <w:pPr>
              <w:pStyle w:val="TableParagraph"/>
              <w:spacing w:before="109" w:line="201" w:lineRule="exact"/>
              <w:ind w:right="3"/>
              <w:rPr>
                <w:sz w:val="18"/>
                <w:szCs w:val="18"/>
              </w:rPr>
            </w:pPr>
            <w:r w:rsidRPr="35BE6FDF">
              <w:rPr>
                <w:sz w:val="18"/>
                <w:szCs w:val="18"/>
              </w:rPr>
              <w:t>FABP4</w:t>
            </w:r>
            <w:r w:rsidRPr="35BE6FDF">
              <w:rPr>
                <w:spacing w:val="-2"/>
                <w:sz w:val="18"/>
                <w:szCs w:val="18"/>
              </w:rPr>
              <w:t xml:space="preserve"> </w:t>
            </w:r>
            <w:r w:rsidRPr="35BE6FDF">
              <w:rPr>
                <w:spacing w:val="-5"/>
                <w:sz w:val="18"/>
                <w:szCs w:val="18"/>
              </w:rPr>
              <w:t>for</w:t>
            </w:r>
          </w:p>
        </w:tc>
        <w:tc>
          <w:tcPr>
            <w:tcW w:w="4063" w:type="dxa"/>
          </w:tcPr>
          <w:p w14:paraId="198A6083" w14:textId="77777777" w:rsidR="000F0A9F" w:rsidRDefault="000F0A9F" w:rsidP="00FB411C">
            <w:pPr>
              <w:pStyle w:val="TableParagraph"/>
              <w:spacing w:before="61"/>
              <w:ind w:left="107"/>
              <w:jc w:val="left"/>
              <w:rPr>
                <w:sz w:val="18"/>
                <w:szCs w:val="18"/>
              </w:rPr>
            </w:pPr>
            <w:r w:rsidRPr="35BE6FDF">
              <w:rPr>
                <w:spacing w:val="-2"/>
                <w:sz w:val="18"/>
                <w:szCs w:val="18"/>
              </w:rPr>
              <w:t>ACGAGAGGATGATAAACTGGTGG</w:t>
            </w:r>
          </w:p>
        </w:tc>
        <w:tc>
          <w:tcPr>
            <w:tcW w:w="1085" w:type="dxa"/>
          </w:tcPr>
          <w:p w14:paraId="6CA53B95" w14:textId="77777777" w:rsidR="000F0A9F" w:rsidRDefault="000F0A9F" w:rsidP="00FB411C">
            <w:pPr>
              <w:pStyle w:val="TableParagraph"/>
              <w:spacing w:before="109" w:line="201" w:lineRule="exact"/>
              <w:ind w:left="14" w:right="3"/>
              <w:rPr>
                <w:sz w:val="18"/>
                <w:szCs w:val="18"/>
              </w:rPr>
            </w:pPr>
            <w:r w:rsidRPr="35BE6FDF">
              <w:rPr>
                <w:spacing w:val="-4"/>
                <w:sz w:val="18"/>
                <w:szCs w:val="18"/>
              </w:rPr>
              <w:t>56.3</w:t>
            </w:r>
          </w:p>
        </w:tc>
        <w:tc>
          <w:tcPr>
            <w:tcW w:w="1311" w:type="dxa"/>
          </w:tcPr>
          <w:p w14:paraId="19EBB399" w14:textId="77777777" w:rsidR="000F0A9F" w:rsidRDefault="000F0A9F" w:rsidP="00FB411C">
            <w:pPr>
              <w:pStyle w:val="TableParagraph"/>
              <w:spacing w:before="109" w:line="201" w:lineRule="exact"/>
              <w:ind w:left="7"/>
              <w:rPr>
                <w:sz w:val="18"/>
                <w:szCs w:val="18"/>
              </w:rPr>
            </w:pPr>
            <w:r w:rsidRPr="35BE6FDF">
              <w:rPr>
                <w:spacing w:val="-2"/>
                <w:sz w:val="18"/>
                <w:szCs w:val="18"/>
              </w:rPr>
              <w:t>235742820</w:t>
            </w:r>
          </w:p>
        </w:tc>
      </w:tr>
      <w:tr w:rsidR="000F0A9F" w14:paraId="0988CA74" w14:textId="77777777" w:rsidTr="00FB411C">
        <w:trPr>
          <w:trHeight w:val="330"/>
        </w:trPr>
        <w:tc>
          <w:tcPr>
            <w:tcW w:w="1697" w:type="dxa"/>
          </w:tcPr>
          <w:p w14:paraId="2ED1AE72" w14:textId="77777777" w:rsidR="000F0A9F" w:rsidRDefault="000F0A9F" w:rsidP="00FB411C">
            <w:pPr>
              <w:pStyle w:val="TableParagraph"/>
              <w:spacing w:line="204" w:lineRule="exact"/>
              <w:ind w:right="4"/>
              <w:rPr>
                <w:sz w:val="18"/>
                <w:szCs w:val="18"/>
              </w:rPr>
            </w:pPr>
            <w:r w:rsidRPr="35BE6FDF">
              <w:rPr>
                <w:sz w:val="18"/>
                <w:szCs w:val="18"/>
              </w:rPr>
              <w:t>C/EBP</w:t>
            </w:r>
            <w:r w:rsidRPr="008F2A38">
              <w:rPr>
                <w:rFonts w:ascii="Symbol" w:hAnsi="Symbol"/>
                <w:sz w:val="18"/>
                <w:szCs w:val="18"/>
              </w:rPr>
              <w:t>a</w:t>
            </w:r>
            <w:r w:rsidRPr="00096DC8">
              <w:rPr>
                <w:spacing w:val="-3"/>
                <w:sz w:val="18"/>
                <w:szCs w:val="18"/>
              </w:rPr>
              <w:t xml:space="preserve"> </w:t>
            </w:r>
            <w:r w:rsidRPr="00096DC8">
              <w:rPr>
                <w:spacing w:val="-5"/>
                <w:sz w:val="18"/>
                <w:szCs w:val="18"/>
              </w:rPr>
              <w:t>rev</w:t>
            </w:r>
          </w:p>
        </w:tc>
        <w:tc>
          <w:tcPr>
            <w:tcW w:w="4063" w:type="dxa"/>
          </w:tcPr>
          <w:p w14:paraId="3D1E1393" w14:textId="77777777" w:rsidR="000F0A9F" w:rsidRDefault="000F0A9F" w:rsidP="00FB411C">
            <w:pPr>
              <w:pStyle w:val="TableParagraph"/>
              <w:spacing w:before="61"/>
              <w:ind w:left="107"/>
              <w:jc w:val="left"/>
              <w:rPr>
                <w:sz w:val="18"/>
                <w:szCs w:val="18"/>
              </w:rPr>
            </w:pPr>
            <w:r w:rsidRPr="35BE6FDF">
              <w:rPr>
                <w:spacing w:val="-2"/>
                <w:sz w:val="18"/>
                <w:szCs w:val="18"/>
              </w:rPr>
              <w:t>AGTGCGCGATCTGGAACTGCAG</w:t>
            </w:r>
          </w:p>
        </w:tc>
        <w:tc>
          <w:tcPr>
            <w:tcW w:w="1085" w:type="dxa"/>
          </w:tcPr>
          <w:p w14:paraId="45E1B5CF" w14:textId="77777777" w:rsidR="000F0A9F" w:rsidRDefault="000F0A9F" w:rsidP="00FB411C">
            <w:pPr>
              <w:pStyle w:val="TableParagraph"/>
              <w:spacing w:line="204" w:lineRule="exact"/>
              <w:ind w:left="14" w:right="3"/>
              <w:rPr>
                <w:sz w:val="18"/>
                <w:szCs w:val="18"/>
              </w:rPr>
            </w:pPr>
            <w:r w:rsidRPr="35BE6FDF">
              <w:rPr>
                <w:spacing w:val="-4"/>
                <w:sz w:val="18"/>
                <w:szCs w:val="18"/>
              </w:rPr>
              <w:t>62.1</w:t>
            </w:r>
          </w:p>
        </w:tc>
        <w:tc>
          <w:tcPr>
            <w:tcW w:w="1311" w:type="dxa"/>
          </w:tcPr>
          <w:p w14:paraId="7F08A402" w14:textId="77777777" w:rsidR="000F0A9F" w:rsidRDefault="000F0A9F" w:rsidP="00FB411C">
            <w:pPr>
              <w:pStyle w:val="TableParagraph"/>
              <w:spacing w:line="204" w:lineRule="exact"/>
              <w:ind w:left="7"/>
              <w:rPr>
                <w:sz w:val="18"/>
                <w:szCs w:val="18"/>
              </w:rPr>
            </w:pPr>
            <w:r w:rsidRPr="35BE6FDF">
              <w:rPr>
                <w:spacing w:val="-2"/>
                <w:sz w:val="18"/>
                <w:szCs w:val="18"/>
              </w:rPr>
              <w:t>235742817</w:t>
            </w:r>
          </w:p>
        </w:tc>
      </w:tr>
      <w:tr w:rsidR="000F0A9F" w14:paraId="34D168C7" w14:textId="77777777" w:rsidTr="00FB411C">
        <w:trPr>
          <w:trHeight w:val="328"/>
        </w:trPr>
        <w:tc>
          <w:tcPr>
            <w:tcW w:w="1697" w:type="dxa"/>
          </w:tcPr>
          <w:p w14:paraId="5FCB8301" w14:textId="77777777" w:rsidR="000F0A9F" w:rsidRDefault="000F0A9F" w:rsidP="00FB411C">
            <w:pPr>
              <w:pStyle w:val="TableParagraph"/>
              <w:spacing w:line="201" w:lineRule="exact"/>
              <w:ind w:right="1"/>
              <w:rPr>
                <w:sz w:val="18"/>
                <w:szCs w:val="18"/>
              </w:rPr>
            </w:pPr>
            <w:r w:rsidRPr="35BE6FDF">
              <w:rPr>
                <w:sz w:val="18"/>
                <w:szCs w:val="18"/>
              </w:rPr>
              <w:t>C/EBP</w:t>
            </w:r>
            <w:r w:rsidRPr="008F2A38">
              <w:rPr>
                <w:rFonts w:ascii="Symbol" w:hAnsi="Symbol"/>
                <w:sz w:val="18"/>
                <w:szCs w:val="18"/>
              </w:rPr>
              <w:t>a</w:t>
            </w:r>
            <w:r w:rsidRPr="00096DC8">
              <w:rPr>
                <w:spacing w:val="-3"/>
                <w:sz w:val="18"/>
                <w:szCs w:val="18"/>
              </w:rPr>
              <w:t xml:space="preserve"> </w:t>
            </w:r>
            <w:r w:rsidRPr="00096DC8">
              <w:rPr>
                <w:spacing w:val="-5"/>
                <w:sz w:val="18"/>
                <w:szCs w:val="18"/>
              </w:rPr>
              <w:t>for</w:t>
            </w:r>
          </w:p>
        </w:tc>
        <w:tc>
          <w:tcPr>
            <w:tcW w:w="4063" w:type="dxa"/>
          </w:tcPr>
          <w:p w14:paraId="1D6DA66A" w14:textId="77777777" w:rsidR="000F0A9F" w:rsidRDefault="000F0A9F" w:rsidP="00FB411C">
            <w:pPr>
              <w:pStyle w:val="TableParagraph"/>
              <w:spacing w:before="61"/>
              <w:ind w:left="107"/>
              <w:jc w:val="left"/>
              <w:rPr>
                <w:sz w:val="18"/>
                <w:szCs w:val="18"/>
              </w:rPr>
            </w:pPr>
            <w:r w:rsidRPr="35BE6FDF">
              <w:rPr>
                <w:spacing w:val="-2"/>
                <w:sz w:val="18"/>
                <w:szCs w:val="18"/>
              </w:rPr>
              <w:t>AGGAGGATGAAGCCAAGCAGCT</w:t>
            </w:r>
          </w:p>
        </w:tc>
        <w:tc>
          <w:tcPr>
            <w:tcW w:w="1085" w:type="dxa"/>
          </w:tcPr>
          <w:p w14:paraId="1295FD50" w14:textId="77777777" w:rsidR="000F0A9F" w:rsidRDefault="000F0A9F" w:rsidP="00FB411C">
            <w:pPr>
              <w:pStyle w:val="TableParagraph"/>
              <w:spacing w:line="201" w:lineRule="exact"/>
              <w:ind w:right="3"/>
              <w:rPr>
                <w:sz w:val="18"/>
                <w:szCs w:val="18"/>
              </w:rPr>
            </w:pPr>
            <w:r w:rsidRPr="35BE6FDF">
              <w:rPr>
                <w:spacing w:val="-5"/>
                <w:sz w:val="18"/>
                <w:szCs w:val="18"/>
              </w:rPr>
              <w:t>61</w:t>
            </w:r>
          </w:p>
        </w:tc>
        <w:tc>
          <w:tcPr>
            <w:tcW w:w="1311" w:type="dxa"/>
          </w:tcPr>
          <w:p w14:paraId="1F23A082" w14:textId="77777777" w:rsidR="000F0A9F" w:rsidRDefault="000F0A9F" w:rsidP="00FB411C">
            <w:pPr>
              <w:pStyle w:val="TableParagraph"/>
              <w:spacing w:line="201" w:lineRule="exact"/>
              <w:ind w:left="7"/>
              <w:rPr>
                <w:sz w:val="18"/>
                <w:szCs w:val="18"/>
              </w:rPr>
            </w:pPr>
            <w:r w:rsidRPr="35BE6FDF">
              <w:rPr>
                <w:spacing w:val="-2"/>
                <w:sz w:val="18"/>
                <w:szCs w:val="18"/>
              </w:rPr>
              <w:t>235742818</w:t>
            </w:r>
          </w:p>
        </w:tc>
      </w:tr>
      <w:tr w:rsidR="000F0A9F" w14:paraId="1648F517" w14:textId="77777777" w:rsidTr="00FB411C">
        <w:trPr>
          <w:trHeight w:val="330"/>
        </w:trPr>
        <w:tc>
          <w:tcPr>
            <w:tcW w:w="1697" w:type="dxa"/>
          </w:tcPr>
          <w:p w14:paraId="60AD740E" w14:textId="77777777" w:rsidR="000F0A9F" w:rsidRDefault="000F0A9F" w:rsidP="00FB411C">
            <w:pPr>
              <w:pStyle w:val="TableParagraph"/>
              <w:spacing w:before="109" w:line="201" w:lineRule="exact"/>
              <w:ind w:right="2"/>
              <w:rPr>
                <w:sz w:val="18"/>
                <w:szCs w:val="18"/>
              </w:rPr>
            </w:pPr>
            <w:r w:rsidRPr="35BE6FDF">
              <w:rPr>
                <w:sz w:val="18"/>
                <w:szCs w:val="18"/>
              </w:rPr>
              <w:t>PPAR</w:t>
            </w:r>
            <w:r w:rsidRPr="008F2A38">
              <w:rPr>
                <w:rFonts w:ascii="Symbol" w:hAnsi="Symbol"/>
                <w:sz w:val="18"/>
                <w:szCs w:val="18"/>
              </w:rPr>
              <w:t>g</w:t>
            </w:r>
            <w:r w:rsidRPr="35BE6FDF">
              <w:rPr>
                <w:spacing w:val="-3"/>
                <w:sz w:val="18"/>
                <w:szCs w:val="18"/>
              </w:rPr>
              <w:t xml:space="preserve"> </w:t>
            </w:r>
            <w:r w:rsidRPr="35BE6FDF">
              <w:rPr>
                <w:spacing w:val="-5"/>
                <w:sz w:val="18"/>
                <w:szCs w:val="18"/>
              </w:rPr>
              <w:t>rev</w:t>
            </w:r>
          </w:p>
        </w:tc>
        <w:tc>
          <w:tcPr>
            <w:tcW w:w="4063" w:type="dxa"/>
          </w:tcPr>
          <w:p w14:paraId="794A2E26" w14:textId="77777777" w:rsidR="000F0A9F" w:rsidRDefault="000F0A9F" w:rsidP="00FB411C">
            <w:pPr>
              <w:pStyle w:val="TableParagraph"/>
              <w:spacing w:before="61"/>
              <w:ind w:left="107"/>
              <w:jc w:val="left"/>
              <w:rPr>
                <w:sz w:val="18"/>
                <w:szCs w:val="18"/>
              </w:rPr>
            </w:pPr>
            <w:r w:rsidRPr="35BE6FDF">
              <w:rPr>
                <w:spacing w:val="-2"/>
                <w:sz w:val="18"/>
                <w:szCs w:val="18"/>
              </w:rPr>
              <w:t>GGCTTCACATTCAGCAAACCTGG</w:t>
            </w:r>
          </w:p>
        </w:tc>
        <w:tc>
          <w:tcPr>
            <w:tcW w:w="1085" w:type="dxa"/>
          </w:tcPr>
          <w:p w14:paraId="2DD96BAE" w14:textId="77777777" w:rsidR="000F0A9F" w:rsidRDefault="000F0A9F" w:rsidP="00FB411C">
            <w:pPr>
              <w:pStyle w:val="TableParagraph"/>
              <w:spacing w:before="109" w:line="201" w:lineRule="exact"/>
              <w:ind w:right="3"/>
              <w:rPr>
                <w:sz w:val="18"/>
                <w:szCs w:val="18"/>
              </w:rPr>
            </w:pPr>
            <w:r w:rsidRPr="35BE6FDF">
              <w:rPr>
                <w:spacing w:val="-5"/>
                <w:sz w:val="18"/>
                <w:szCs w:val="18"/>
              </w:rPr>
              <w:t>59</w:t>
            </w:r>
          </w:p>
        </w:tc>
        <w:tc>
          <w:tcPr>
            <w:tcW w:w="1311" w:type="dxa"/>
          </w:tcPr>
          <w:p w14:paraId="0904C011" w14:textId="77777777" w:rsidR="000F0A9F" w:rsidRDefault="000F0A9F" w:rsidP="00FB411C">
            <w:pPr>
              <w:pStyle w:val="TableParagraph"/>
              <w:spacing w:before="109" w:line="201" w:lineRule="exact"/>
              <w:ind w:left="7"/>
              <w:rPr>
                <w:sz w:val="18"/>
                <w:szCs w:val="18"/>
              </w:rPr>
            </w:pPr>
            <w:r w:rsidRPr="35BE6FDF">
              <w:rPr>
                <w:spacing w:val="-2"/>
                <w:sz w:val="18"/>
                <w:szCs w:val="18"/>
              </w:rPr>
              <w:t>235742815</w:t>
            </w:r>
          </w:p>
        </w:tc>
      </w:tr>
      <w:tr w:rsidR="000F0A9F" w14:paraId="64E14CAC" w14:textId="77777777" w:rsidTr="00FB411C">
        <w:trPr>
          <w:trHeight w:val="330"/>
        </w:trPr>
        <w:tc>
          <w:tcPr>
            <w:tcW w:w="1697" w:type="dxa"/>
          </w:tcPr>
          <w:p w14:paraId="07EF2D94" w14:textId="77777777" w:rsidR="000F0A9F" w:rsidRDefault="000F0A9F" w:rsidP="00FB411C">
            <w:pPr>
              <w:pStyle w:val="TableParagraph"/>
              <w:spacing w:line="204" w:lineRule="exact"/>
              <w:ind w:right="3"/>
              <w:rPr>
                <w:sz w:val="18"/>
                <w:szCs w:val="18"/>
              </w:rPr>
            </w:pPr>
            <w:r w:rsidRPr="35BE6FDF">
              <w:rPr>
                <w:sz w:val="18"/>
                <w:szCs w:val="18"/>
              </w:rPr>
              <w:t>PPAR</w:t>
            </w:r>
            <w:r w:rsidRPr="008F2A38">
              <w:rPr>
                <w:rFonts w:ascii="Symbol" w:hAnsi="Symbol"/>
                <w:sz w:val="18"/>
                <w:szCs w:val="18"/>
              </w:rPr>
              <w:t>g</w:t>
            </w:r>
            <w:r w:rsidRPr="35BE6FDF">
              <w:rPr>
                <w:spacing w:val="-3"/>
                <w:sz w:val="18"/>
                <w:szCs w:val="18"/>
              </w:rPr>
              <w:t xml:space="preserve"> </w:t>
            </w:r>
            <w:r w:rsidRPr="35BE6FDF">
              <w:rPr>
                <w:spacing w:val="-5"/>
                <w:sz w:val="18"/>
                <w:szCs w:val="18"/>
              </w:rPr>
              <w:t>for</w:t>
            </w:r>
          </w:p>
        </w:tc>
        <w:tc>
          <w:tcPr>
            <w:tcW w:w="4063" w:type="dxa"/>
          </w:tcPr>
          <w:p w14:paraId="7DB43F68" w14:textId="77777777" w:rsidR="000F0A9F" w:rsidRDefault="000F0A9F" w:rsidP="00FB411C">
            <w:pPr>
              <w:pStyle w:val="TableParagraph"/>
              <w:spacing w:before="61"/>
              <w:ind w:left="107"/>
              <w:jc w:val="left"/>
              <w:rPr>
                <w:sz w:val="18"/>
                <w:szCs w:val="18"/>
              </w:rPr>
            </w:pPr>
            <w:r w:rsidRPr="35BE6FDF">
              <w:rPr>
                <w:spacing w:val="-2"/>
                <w:sz w:val="18"/>
                <w:szCs w:val="18"/>
              </w:rPr>
              <w:t>AGCCTGCGAAAGCCTTTTGGTG</w:t>
            </w:r>
          </w:p>
        </w:tc>
        <w:tc>
          <w:tcPr>
            <w:tcW w:w="1085" w:type="dxa"/>
          </w:tcPr>
          <w:p w14:paraId="06F18547" w14:textId="77777777" w:rsidR="000F0A9F" w:rsidRDefault="000F0A9F" w:rsidP="00FB411C">
            <w:pPr>
              <w:pStyle w:val="TableParagraph"/>
              <w:spacing w:line="204" w:lineRule="exact"/>
              <w:ind w:left="14" w:right="3"/>
              <w:rPr>
                <w:sz w:val="18"/>
                <w:szCs w:val="18"/>
              </w:rPr>
            </w:pPr>
            <w:r w:rsidRPr="35BE6FDF">
              <w:rPr>
                <w:spacing w:val="-4"/>
                <w:sz w:val="18"/>
                <w:szCs w:val="18"/>
              </w:rPr>
              <w:t>60.9</w:t>
            </w:r>
          </w:p>
        </w:tc>
        <w:tc>
          <w:tcPr>
            <w:tcW w:w="1311" w:type="dxa"/>
          </w:tcPr>
          <w:p w14:paraId="7A929815" w14:textId="77777777" w:rsidR="000F0A9F" w:rsidRDefault="000F0A9F" w:rsidP="00FB411C">
            <w:pPr>
              <w:pStyle w:val="TableParagraph"/>
              <w:spacing w:line="204" w:lineRule="exact"/>
              <w:ind w:left="7"/>
              <w:rPr>
                <w:sz w:val="18"/>
                <w:szCs w:val="18"/>
              </w:rPr>
            </w:pPr>
            <w:r w:rsidRPr="35BE6FDF">
              <w:rPr>
                <w:spacing w:val="-2"/>
                <w:sz w:val="18"/>
                <w:szCs w:val="18"/>
              </w:rPr>
              <w:t>235742816</w:t>
            </w:r>
          </w:p>
        </w:tc>
      </w:tr>
    </w:tbl>
    <w:p w14:paraId="4078DA15" w14:textId="77777777" w:rsidR="000F0A9F" w:rsidRDefault="000F0A9F"/>
    <w:p w14:paraId="60BFADA5" w14:textId="77777777" w:rsidR="000F0A9F" w:rsidRDefault="000F0A9F"/>
    <w:p w14:paraId="2DF7378F" w14:textId="18667B69" w:rsidR="000F0A9F" w:rsidRDefault="000F0A9F" w:rsidP="000F0A9F">
      <w:pPr>
        <w:spacing w:before="1"/>
        <w:ind w:right="718"/>
        <w:rPr>
          <w:i/>
          <w:iCs/>
        </w:rPr>
      </w:pPr>
      <w:r w:rsidRPr="007B52F4">
        <w:rPr>
          <w:b/>
          <w:bCs/>
          <w:i/>
          <w:iCs/>
        </w:rPr>
        <w:t xml:space="preserve">Figure </w:t>
      </w:r>
      <w:r>
        <w:rPr>
          <w:b/>
          <w:bCs/>
          <w:i/>
          <w:iCs/>
        </w:rPr>
        <w:t>S1</w:t>
      </w:r>
      <w:r w:rsidRPr="007B52F4">
        <w:rPr>
          <w:b/>
          <w:bCs/>
          <w:i/>
          <w:iCs/>
        </w:rPr>
        <w:t>:</w:t>
      </w:r>
      <w:r w:rsidRPr="007B52F4">
        <w:rPr>
          <w:i/>
          <w:iCs/>
        </w:rPr>
        <w:t xml:space="preserve"> Proliferation ratio compared to untreated cells and cells with DMSO at 24 and 48 hours of incubation</w:t>
      </w:r>
      <w:r>
        <w:rPr>
          <w:i/>
          <w:iCs/>
        </w:rPr>
        <w:t>.</w:t>
      </w:r>
    </w:p>
    <w:p w14:paraId="001B2CC3" w14:textId="77777777" w:rsidR="000F0A9F" w:rsidRDefault="000F0A9F" w:rsidP="000F0A9F">
      <w:pPr>
        <w:spacing w:before="1"/>
        <w:ind w:right="718"/>
        <w:rPr>
          <w:i/>
          <w:iCs/>
        </w:rPr>
      </w:pPr>
      <w:r>
        <w:rPr>
          <w:noProof/>
        </w:rPr>
        <w:drawing>
          <wp:inline distT="0" distB="0" distL="0" distR="0" wp14:anchorId="2D6383A0" wp14:editId="5DBD4C51">
            <wp:extent cx="5123543" cy="2771775"/>
            <wp:effectExtent l="0" t="0" r="1270" b="9525"/>
            <wp:docPr id="76" name="Chart 76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10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6DAF189" w14:textId="77777777" w:rsidR="00031954" w:rsidRDefault="00031954" w:rsidP="000F0A9F">
      <w:pPr>
        <w:spacing w:before="1"/>
        <w:ind w:right="718"/>
        <w:rPr>
          <w:i/>
          <w:iCs/>
        </w:rPr>
      </w:pPr>
    </w:p>
    <w:p w14:paraId="5E044570" w14:textId="77777777" w:rsidR="00031954" w:rsidRDefault="00031954" w:rsidP="000F0A9F">
      <w:pPr>
        <w:spacing w:before="1"/>
        <w:ind w:right="718"/>
        <w:rPr>
          <w:i/>
          <w:iCs/>
        </w:rPr>
      </w:pPr>
    </w:p>
    <w:p w14:paraId="5135D171" w14:textId="77777777" w:rsidR="00031954" w:rsidRPr="007B52F4" w:rsidRDefault="00031954" w:rsidP="000F0A9F">
      <w:pPr>
        <w:spacing w:before="1"/>
        <w:ind w:right="718"/>
        <w:rPr>
          <w:i/>
          <w:iCs/>
        </w:rPr>
      </w:pPr>
    </w:p>
    <w:p w14:paraId="2D90F714" w14:textId="77777777" w:rsidR="000F0A9F" w:rsidRPr="007B52F4" w:rsidRDefault="000F0A9F" w:rsidP="000F0A9F">
      <w:pPr>
        <w:spacing w:before="1" w:line="360" w:lineRule="auto"/>
        <w:ind w:right="718"/>
        <w:rPr>
          <w:i/>
          <w:iCs/>
        </w:rPr>
      </w:pPr>
    </w:p>
    <w:p w14:paraId="3E743184" w14:textId="77777777" w:rsidR="000F0A9F" w:rsidRDefault="000F0A9F"/>
    <w:sectPr w:rsidR="000F0A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A9F"/>
    <w:rsid w:val="00031954"/>
    <w:rsid w:val="000F0A9F"/>
    <w:rsid w:val="00176A19"/>
    <w:rsid w:val="002C2198"/>
    <w:rsid w:val="00686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E8419"/>
  <w15:chartTrackingRefBased/>
  <w15:docId w15:val="{3399C80B-A280-4361-9767-1BF1BCED3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0F0A9F"/>
    <w:pPr>
      <w:widowControl w:val="0"/>
      <w:autoSpaceDE w:val="0"/>
      <w:autoSpaceDN w:val="0"/>
      <w:spacing w:before="107" w:after="0" w:line="240" w:lineRule="auto"/>
      <w:ind w:left="12"/>
      <w:jc w:val="center"/>
    </w:pPr>
    <w:rPr>
      <w:rFonts w:ascii="Arial" w:eastAsia="Arial" w:hAnsi="Arial" w:cs="Arial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F0A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0A9F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0A9F"/>
    <w:rPr>
      <w:rFonts w:ascii="Arial" w:eastAsia="Arial" w:hAnsi="Arial" w:cs="Arial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jday\AppData\Local\Microsoft\Windows\INetCache\Content.Outlook\KBNMT832\Copy%20of%20Magnolol%20WST1%20and%20CFSE_09.06.202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b="1">
                <a:solidFill>
                  <a:sysClr val="windowText" lastClr="000000"/>
                </a:solidFill>
              </a:rPr>
              <a:t>Ratio </a:t>
            </a:r>
            <a:r>
              <a:rPr lang="en-US" b="1" baseline="0">
                <a:solidFill>
                  <a:sysClr val="windowText" lastClr="000000"/>
                </a:solidFill>
              </a:rPr>
              <a:t>compared to UT+DMSO</a:t>
            </a:r>
            <a:endParaRPr lang="en-US" b="1">
              <a:solidFill>
                <a:sysClr val="windowText" lastClr="000000"/>
              </a:solidFill>
            </a:endParaRPr>
          </a:p>
        </c:rich>
      </c:tx>
      <c:layout>
        <c:manualLayout>
          <c:xMode val="edge"/>
          <c:yMode val="edge"/>
          <c:x val="0.28579853941515493"/>
          <c:y val="8.948545861297539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33264442090937463"/>
          <c:y val="0.15527825701892084"/>
          <c:w val="0.66697250740149938"/>
          <c:h val="0.7638845990854650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D:\Documents\Downloads\[Galderma WP 2022-1.1 Exp #8_Detect defined proliferation phases by CFSE staining (1).xlsx]Magnolol only'!$C$43:$D$43</c:f>
              <c:strCache>
                <c:ptCount val="1"/>
                <c:pt idx="0">
                  <c:v>24 hours</c:v>
                </c:pt>
              </c:strCache>
            </c:strRef>
          </c:tx>
          <c:spPr>
            <a:solidFill>
              <a:schemeClr val="accent5">
                <a:lumMod val="75000"/>
              </a:schemeClr>
            </a:solidFill>
            <a:ln w="12700">
              <a:solidFill>
                <a:schemeClr val="tx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5">
                  <a:lumMod val="75000"/>
                </a:schemeClr>
              </a:solidFill>
              <a:ln w="1270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6111-496C-8766-0C884BA2FA0D}"/>
              </c:ext>
            </c:extLst>
          </c:dPt>
          <c:dLbls>
            <c:numFmt formatCode="#,##0.0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('[3]Magnolol only'!$B$52,'[3]Magnolol only'!$B$50)</c:f>
              <c:strCache>
                <c:ptCount val="2"/>
                <c:pt idx="0">
                  <c:v>UT+DMSO</c:v>
                </c:pt>
                <c:pt idx="1">
                  <c:v>Magnolol</c:v>
                </c:pt>
              </c:strCache>
            </c:strRef>
          </c:cat>
          <c:val>
            <c:numRef>
              <c:f>('[3]Magnolol only'!$D$52,'[3]Magnolol only'!$D$50)</c:f>
              <c:numCache>
                <c:formatCode>General</c:formatCode>
                <c:ptCount val="2"/>
                <c:pt idx="0">
                  <c:v>1</c:v>
                </c:pt>
                <c:pt idx="1">
                  <c:v>0.960013065901648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111-496C-8766-0C884BA2FA0D}"/>
            </c:ext>
          </c:extLst>
        </c:ser>
        <c:ser>
          <c:idx val="1"/>
          <c:order val="1"/>
          <c:tx>
            <c:strRef>
              <c:f>'D:\Documents\Downloads\[Galderma WP 2022-1.1 Exp #8_Detect defined proliferation phases by CFSE staining (1).xlsx]Magnolol only'!$E$43:$F$43</c:f>
              <c:strCache>
                <c:ptCount val="1"/>
                <c:pt idx="0">
                  <c:v>48 hours</c:v>
                </c:pt>
              </c:strCache>
            </c:strRef>
          </c:tx>
          <c:spPr>
            <a:solidFill>
              <a:schemeClr val="accent5">
                <a:lumMod val="40000"/>
                <a:lumOff val="60000"/>
              </a:schemeClr>
            </a:solidFill>
            <a:ln w="12700">
              <a:solidFill>
                <a:schemeClr val="tx1"/>
              </a:solidFill>
            </a:ln>
            <a:effectLst/>
          </c:spPr>
          <c:invertIfNegative val="0"/>
          <c:dLbls>
            <c:numFmt formatCode="#,##0.0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('[3]Magnolol only'!$B$52,'[3]Magnolol only'!$B$50)</c:f>
              <c:strCache>
                <c:ptCount val="2"/>
                <c:pt idx="0">
                  <c:v>UT+DMSO</c:v>
                </c:pt>
                <c:pt idx="1">
                  <c:v>Magnolol</c:v>
                </c:pt>
              </c:strCache>
            </c:strRef>
          </c:cat>
          <c:val>
            <c:numRef>
              <c:f>('[3]Magnolol only'!$F$52,'[3]Magnolol only'!$F$50)</c:f>
              <c:numCache>
                <c:formatCode>General</c:formatCode>
                <c:ptCount val="2"/>
                <c:pt idx="0">
                  <c:v>1</c:v>
                </c:pt>
                <c:pt idx="1">
                  <c:v>1.27961991736397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111-496C-8766-0C884BA2FA0D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491481504"/>
        <c:axId val="491486208"/>
      </c:barChart>
      <c:catAx>
        <c:axId val="4914815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1486208"/>
        <c:crosses val="autoZero"/>
        <c:auto val="1"/>
        <c:lblAlgn val="ctr"/>
        <c:lblOffset val="100"/>
        <c:noMultiLvlLbl val="0"/>
      </c:catAx>
      <c:valAx>
        <c:axId val="491486208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>
                    <a:solidFill>
                      <a:sysClr val="windowText" lastClr="000000"/>
                    </a:solidFill>
                  </a:rPr>
                  <a:t>Ratio </a:t>
                </a:r>
              </a:p>
            </c:rich>
          </c:tx>
          <c:layout>
            <c:manualLayout>
              <c:xMode val="edge"/>
              <c:yMode val="edge"/>
              <c:x val="5.2956351141440318E-3"/>
              <c:y val="0.400587292360267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14815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58549572726314514"/>
          <c:y val="0.38682291223450849"/>
          <c:w val="0.15173778785832234"/>
          <c:h val="0.2053287235702232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DGEROW Alan</dc:creator>
  <cp:keywords/>
  <dc:description/>
  <cp:lastModifiedBy>WIDGEROW Alan</cp:lastModifiedBy>
  <cp:revision>2</cp:revision>
  <dcterms:created xsi:type="dcterms:W3CDTF">2024-12-15T17:57:00Z</dcterms:created>
  <dcterms:modified xsi:type="dcterms:W3CDTF">2024-12-15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49813b8-4339-4c24-8562-18d913ab2374_Enabled">
    <vt:lpwstr>true</vt:lpwstr>
  </property>
  <property fmtid="{D5CDD505-2E9C-101B-9397-08002B2CF9AE}" pid="3" name="MSIP_Label_d49813b8-4339-4c24-8562-18d913ab2374_SetDate">
    <vt:lpwstr>2024-12-15T17:13:32Z</vt:lpwstr>
  </property>
  <property fmtid="{D5CDD505-2E9C-101B-9397-08002B2CF9AE}" pid="4" name="MSIP_Label_d49813b8-4339-4c24-8562-18d913ab2374_Method">
    <vt:lpwstr>Privileged</vt:lpwstr>
  </property>
  <property fmtid="{D5CDD505-2E9C-101B-9397-08002B2CF9AE}" pid="5" name="MSIP_Label_d49813b8-4339-4c24-8562-18d913ab2374_Name">
    <vt:lpwstr>Confidential</vt:lpwstr>
  </property>
  <property fmtid="{D5CDD505-2E9C-101B-9397-08002B2CF9AE}" pid="6" name="MSIP_Label_d49813b8-4339-4c24-8562-18d913ab2374_SiteId">
    <vt:lpwstr>97c2d53f-39c0-4201-9dce-14fe95f05da6</vt:lpwstr>
  </property>
  <property fmtid="{D5CDD505-2E9C-101B-9397-08002B2CF9AE}" pid="7" name="MSIP_Label_d49813b8-4339-4c24-8562-18d913ab2374_ActionId">
    <vt:lpwstr>683ec8ff-fb02-430e-86b2-5e6df2e64eb0</vt:lpwstr>
  </property>
  <property fmtid="{D5CDD505-2E9C-101B-9397-08002B2CF9AE}" pid="8" name="MSIP_Label_d49813b8-4339-4c24-8562-18d913ab2374_ContentBits">
    <vt:lpwstr>0</vt:lpwstr>
  </property>
</Properties>
</file>